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39FAD" w14:textId="58FC589B" w:rsidR="00503913" w:rsidRPr="000D3E08" w:rsidRDefault="00503913" w:rsidP="00503913">
      <w:pPr>
        <w:spacing w:before="240"/>
        <w:rPr>
          <w:rFonts w:ascii="Arial" w:hAnsi="Arial" w:cs="Arial"/>
          <w:b/>
          <w:sz w:val="22"/>
          <w:szCs w:val="18"/>
        </w:rPr>
      </w:pPr>
      <w:r w:rsidRPr="000D3E08">
        <w:rPr>
          <w:rFonts w:ascii="Arial" w:hAnsi="Arial" w:cs="Arial"/>
          <w:b/>
          <w:bCs/>
          <w:sz w:val="22"/>
          <w:szCs w:val="18"/>
        </w:rPr>
        <w:t>Table S</w:t>
      </w:r>
      <w:r w:rsidR="00685E14">
        <w:rPr>
          <w:rFonts w:ascii="Arial" w:hAnsi="Arial" w:cs="Arial"/>
          <w:b/>
          <w:bCs/>
          <w:sz w:val="22"/>
          <w:szCs w:val="18"/>
          <w:lang w:val="en-DE"/>
        </w:rPr>
        <w:t>3</w:t>
      </w:r>
      <w:r w:rsidRPr="000D3E08">
        <w:rPr>
          <w:rFonts w:ascii="Arial" w:hAnsi="Arial" w:cs="Arial"/>
          <w:b/>
          <w:bCs/>
          <w:sz w:val="22"/>
          <w:szCs w:val="18"/>
        </w:rPr>
        <w:t>:</w:t>
      </w:r>
      <w:r w:rsidRPr="000D3E08">
        <w:rPr>
          <w:rFonts w:ascii="Arial" w:hAnsi="Arial" w:cs="Arial"/>
          <w:sz w:val="22"/>
          <w:szCs w:val="18"/>
        </w:rPr>
        <w:t xml:space="preserve"> OLS models regressing the share of ingroup friends on consolidation</w:t>
      </w:r>
      <w:r w:rsidR="00871062">
        <w:rPr>
          <w:rFonts w:ascii="Arial" w:hAnsi="Arial" w:cs="Arial"/>
          <w:sz w:val="22"/>
          <w:szCs w:val="18"/>
          <w:lang w:val="en-DE"/>
        </w:rPr>
        <w:t>, including six groups without any friendship nominations (setting their ingroup share to 0)</w:t>
      </w:r>
      <w:r w:rsidRPr="000D3E08">
        <w:rPr>
          <w:rFonts w:ascii="Arial" w:hAnsi="Arial" w:cs="Arial"/>
          <w:sz w:val="22"/>
          <w:szCs w:val="18"/>
        </w:rPr>
        <w:t xml:space="preserve"> </w:t>
      </w:r>
    </w:p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"/>
        <w:gridCol w:w="1701"/>
        <w:gridCol w:w="1077"/>
        <w:gridCol w:w="951"/>
        <w:gridCol w:w="850"/>
        <w:gridCol w:w="851"/>
        <w:gridCol w:w="896"/>
        <w:gridCol w:w="861"/>
        <w:gridCol w:w="794"/>
      </w:tblGrid>
      <w:tr w:rsidR="00503913" w:rsidRPr="000E1D24" w14:paraId="6EC770F0" w14:textId="77777777" w:rsidTr="00201E00">
        <w:trPr>
          <w:cantSplit/>
          <w:trHeight w:val="20"/>
        </w:trPr>
        <w:tc>
          <w:tcPr>
            <w:tcW w:w="524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F19752" w14:textId="77777777" w:rsidR="00503913" w:rsidRPr="00090AC3" w:rsidRDefault="00503913" w:rsidP="00201E00">
            <w:pPr>
              <w:ind w:left="-307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701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471F13" w14:textId="77777777" w:rsidR="00503913" w:rsidRPr="00211D99" w:rsidRDefault="00503913" w:rsidP="00201E0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280" w:type="dxa"/>
            <w:gridSpan w:val="7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7FE02A" w14:textId="77777777" w:rsidR="00503913" w:rsidRPr="000E1D24" w:rsidRDefault="00503913" w:rsidP="00201E0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Consolidating attribute</w:t>
            </w:r>
          </w:p>
        </w:tc>
      </w:tr>
      <w:tr w:rsidR="008C72B6" w:rsidRPr="000E1D24" w14:paraId="481FA929" w14:textId="77777777" w:rsidTr="00201E00">
        <w:trPr>
          <w:cantSplit/>
          <w:trHeight w:val="20"/>
        </w:trPr>
        <w:tc>
          <w:tcPr>
            <w:tcW w:w="5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4A48A" w14:textId="77777777" w:rsidR="00503913" w:rsidRPr="00090AC3" w:rsidRDefault="00503913" w:rsidP="00201E0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93DFE" w14:textId="77777777" w:rsidR="00503913" w:rsidRPr="000E1D24" w:rsidRDefault="00503913" w:rsidP="00201E0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Variable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BF67D" w14:textId="77777777" w:rsidR="00503913" w:rsidRPr="000E1D24" w:rsidRDefault="00503913" w:rsidP="00201E0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Socio-econ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. b</w:t>
            </w:r>
            <w:r w:rsidRPr="000E1D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ackgr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.</w:t>
            </w:r>
          </w:p>
        </w:tc>
        <w:tc>
          <w:tcPr>
            <w:tcW w:w="9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C029C" w14:textId="77777777" w:rsidR="00503913" w:rsidRPr="000E1D24" w:rsidRDefault="00503913" w:rsidP="00201E0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Educat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.</w:t>
            </w:r>
            <w:r w:rsidRPr="000E1D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backgr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.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CF56A" w14:textId="77777777" w:rsidR="00503913" w:rsidRPr="000E1D24" w:rsidRDefault="00503913" w:rsidP="00201E0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Country of origin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F95B5" w14:textId="77777777" w:rsidR="00503913" w:rsidRPr="000E1D24" w:rsidRDefault="00503913" w:rsidP="00201E0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Religion</w:t>
            </w:r>
          </w:p>
        </w:tc>
        <w:tc>
          <w:tcPr>
            <w:tcW w:w="8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F356A" w14:textId="77777777" w:rsidR="00503913" w:rsidRPr="000E1D24" w:rsidRDefault="00503913" w:rsidP="00201E0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Language</w:t>
            </w:r>
          </w:p>
        </w:tc>
        <w:tc>
          <w:tcPr>
            <w:tcW w:w="8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11C97" w14:textId="77777777" w:rsidR="00503913" w:rsidRPr="000E1D24" w:rsidRDefault="00503913" w:rsidP="00201E0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Resident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.</w:t>
            </w:r>
            <w:r w:rsidRPr="000E1D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area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2BB13" w14:textId="77777777" w:rsidR="00503913" w:rsidRPr="000E1D24" w:rsidRDefault="00503913" w:rsidP="00201E0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Gender</w:t>
            </w:r>
          </w:p>
        </w:tc>
      </w:tr>
      <w:tr w:rsidR="008C72B6" w:rsidRPr="000E1D24" w14:paraId="2F7AABBD" w14:textId="77777777" w:rsidTr="00201E00">
        <w:trPr>
          <w:cantSplit/>
          <w:trHeight w:val="20"/>
        </w:trPr>
        <w:tc>
          <w:tcPr>
            <w:tcW w:w="52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01A95B0C" w14:textId="77777777" w:rsidR="00503913" w:rsidRPr="00C905EB" w:rsidRDefault="00503913" w:rsidP="00201E00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C905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Group-defining attribute: </w:t>
            </w:r>
            <w:r w:rsidRPr="00C905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br/>
              <w:t>Socio-economic backgroun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683F8" w14:textId="77777777" w:rsidR="00503913" w:rsidRPr="00C905EB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1AC2B" w14:textId="77777777" w:rsidR="00503913" w:rsidRPr="00C905EB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6C237" w14:textId="520B984E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59498" w14:textId="04EB4D92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2522C" w14:textId="20B96F30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762B6" w14:textId="60A478C1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2BC5B" w14:textId="187F2468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0B98A" w14:textId="534BA82A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8C72B6" w:rsidRPr="000E1D24" w14:paraId="24B36CD5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1B4BE1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A9E88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065D4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461E" w14:textId="2213917B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9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BE0D" w14:textId="779E80A4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22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A156" w14:textId="7925ED8A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69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24F3" w14:textId="65F8B66F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43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6DC5" w14:textId="5336F0FB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71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0332" w14:textId="72701F8B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31***</w:t>
            </w:r>
          </w:p>
        </w:tc>
      </w:tr>
      <w:tr w:rsidR="008C72B6" w:rsidRPr="000E1D24" w14:paraId="57DABC4B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62EECA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F72D4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518BD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EFE4" w14:textId="3BE69605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7.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C084" w14:textId="208E111D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5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54C1" w14:textId="1B9A3D2F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7.3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5C6C" w14:textId="6F11ED78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6.22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7778" w14:textId="4EF7B31B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6.5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2770" w14:textId="5EC40FA8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8)</w:t>
            </w:r>
          </w:p>
        </w:tc>
      </w:tr>
      <w:tr w:rsidR="008C72B6" w:rsidRPr="000E1D24" w14:paraId="328E71CB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766375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27405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onsolid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9A8AD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CBEB" w14:textId="771B7834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AC65" w14:textId="5AE98D0D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1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771B" w14:textId="22C4BCAD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59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2D8A" w14:textId="07410E7F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BBBB" w14:textId="54F45B6F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6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E267" w14:textId="556F599A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27***</w:t>
            </w:r>
          </w:p>
        </w:tc>
      </w:tr>
      <w:tr w:rsidR="008C72B6" w:rsidRPr="000E1D24" w14:paraId="6265143E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B05390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2747C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B8339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1B2A" w14:textId="7CD86711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0508" w14:textId="6160574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5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D79A" w14:textId="6E82205B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2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04A9" w14:textId="1B3A7043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95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BFCE" w14:textId="6B0E3A11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0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17C8" w14:textId="0F8A4ED3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8.46)</w:t>
            </w:r>
          </w:p>
        </w:tc>
      </w:tr>
      <w:tr w:rsidR="008C72B6" w:rsidRPr="000E1D24" w14:paraId="74281598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C67E64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BA370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lass siz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9C2BF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0908" w14:textId="1039E384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6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441C" w14:textId="207B0905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4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B598" w14:textId="002E4EAA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6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76BC" w14:textId="2A11B546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4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076D" w14:textId="09B3E1F0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5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C79F" w14:textId="0155B041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5***</w:t>
            </w:r>
          </w:p>
        </w:tc>
      </w:tr>
      <w:tr w:rsidR="008C72B6" w:rsidRPr="000E1D24" w14:paraId="46267C20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D16BB8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E434B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858BB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D885" w14:textId="66935CC2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6.5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574F" w14:textId="2F3F3BF5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1.4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483F" w14:textId="1EFA4A3C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6.1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447E" w14:textId="7FB48470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1.5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8B0A" w14:textId="655F30D5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1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BC60" w14:textId="4E9B0D51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5.36)</w:t>
            </w:r>
          </w:p>
        </w:tc>
      </w:tr>
      <w:tr w:rsidR="008C72B6" w:rsidRPr="000E1D24" w14:paraId="7D78FA10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74BBE1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881EE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Group siz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D3D1C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371C" w14:textId="0BAA84E8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7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0223" w14:textId="0DF4F3D6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7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F82A" w14:textId="386D7C3C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7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6269" w14:textId="537B78AD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7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395A" w14:textId="7480BF3D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7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F80D" w14:textId="3EB7193A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7***</w:t>
            </w:r>
          </w:p>
        </w:tc>
      </w:tr>
      <w:tr w:rsidR="008C72B6" w:rsidRPr="000E1D24" w14:paraId="449B6876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1E34DF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F08A2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AFC7B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B50D" w14:textId="3355463F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4.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A0AB" w14:textId="39FA161E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3.9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9E02" w14:textId="16A370E0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3.48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7D0E" w14:textId="5BE2E0AA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3.65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631F" w14:textId="6E455658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3.9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585C" w14:textId="445ACE8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4.86)</w:t>
            </w:r>
          </w:p>
        </w:tc>
      </w:tr>
      <w:tr w:rsidR="008C72B6" w:rsidRPr="000E1D24" w14:paraId="6C25067A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0342B3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2799C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gr.-outgr. divers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0326F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A139" w14:textId="48869B03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B376" w14:textId="5FE485B3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B911" w14:textId="1A7A5FC4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B40B" w14:textId="3FCB1269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CEED" w14:textId="24C6C8B4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5E7F" w14:textId="36701399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22</w:t>
            </w:r>
          </w:p>
        </w:tc>
      </w:tr>
      <w:tr w:rsidR="008C72B6" w:rsidRPr="000E1D24" w14:paraId="74D9060C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765614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11C80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F2F2B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6834" w14:textId="6C425E38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55B9" w14:textId="3E35C625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9B50" w14:textId="6F8FB552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97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FE56" w14:textId="6BF14F29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02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24E0" w14:textId="1C4542C5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4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73FA" w14:textId="51A80B24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51)</w:t>
            </w:r>
          </w:p>
        </w:tc>
      </w:tr>
      <w:tr w:rsidR="008C72B6" w:rsidRPr="000E1D24" w14:paraId="7F6D01D4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C9FE75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3B156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Diversity cons. attr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6FA20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54D9" w14:textId="06BE2170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DDA8" w14:textId="1C85C110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1AD1" w14:textId="53FEC1B2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CB40" w14:textId="5F0764D5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2273" w14:textId="4FEFEBB8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8B90" w14:textId="31B14AC4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05</w:t>
            </w:r>
          </w:p>
        </w:tc>
      </w:tr>
      <w:tr w:rsidR="008C72B6" w:rsidRPr="000E1D24" w14:paraId="2CF6A654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EC1F26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3B577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58D11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A229" w14:textId="5857AD35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E8B1" w14:textId="324FFE64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BA6D" w14:textId="27373012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49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9F45" w14:textId="15317F3A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83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F255" w14:textId="0F6D0B61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0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7FAA" w14:textId="5110B465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49)</w:t>
            </w:r>
          </w:p>
        </w:tc>
      </w:tr>
      <w:tr w:rsidR="008C72B6" w:rsidRPr="000E1D24" w14:paraId="0FFE63A9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57AAE0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31C5A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Abs. diff. divers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3A5C0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96BB" w14:textId="62BAD2D1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77ED" w14:textId="2CC2FEAA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7978" w14:textId="41D6B8B9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B72D" w14:textId="7FAA6A68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173C" w14:textId="52FED01B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2321" w14:textId="6F54EB88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05</w:t>
            </w:r>
          </w:p>
        </w:tc>
      </w:tr>
      <w:tr w:rsidR="008C72B6" w:rsidRPr="000E1D24" w14:paraId="72740FC0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42067D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FFB6CF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51563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7045" w14:textId="5660C5D6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0A31" w14:textId="63BF51EE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6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CED8" w14:textId="2EE0C24F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47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1488" w14:textId="1756740B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49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53CA" w14:textId="43D99393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8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3091" w14:textId="3B352528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3)</w:t>
            </w:r>
          </w:p>
        </w:tc>
      </w:tr>
      <w:tr w:rsidR="008C72B6" w:rsidRPr="000E1D24" w14:paraId="70FB77C4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8D3A39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F981D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Number of categori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B7099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4BD0" w14:textId="123F457A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472D" w14:textId="16C22374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8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504E" w14:textId="3D16D841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9AB2" w14:textId="4854403A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A11E" w14:textId="6121A71C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B883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8C72B6" w:rsidRPr="000E1D24" w14:paraId="1D8EF706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2E95E8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39E149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849F0A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5FD39" w14:textId="2E6CEC5D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0758F" w14:textId="5EBF2512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5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AC08C" w14:textId="60E4CABF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2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98D49" w14:textId="56CC701E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43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DD581" w14:textId="29104874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4813D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8C72B6" w:rsidRPr="000E1D24" w14:paraId="599E2EE3" w14:textId="77777777" w:rsidTr="00201E00">
        <w:trPr>
          <w:cantSplit/>
          <w:trHeight w:val="20"/>
        </w:trPr>
        <w:tc>
          <w:tcPr>
            <w:tcW w:w="52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10A77062" w14:textId="77777777" w:rsidR="00503913" w:rsidRPr="00C905EB" w:rsidRDefault="00503913" w:rsidP="00201E00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C905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Group-defining attribute: </w:t>
            </w:r>
            <w:r w:rsidRPr="00C905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br/>
              <w:t>Educational backgroun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F12DB" w14:textId="77777777" w:rsidR="00503913" w:rsidRPr="00C905EB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31853" w14:textId="5EAEDBE1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90DE8" w14:textId="77777777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76163" w14:textId="22923959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FE038" w14:textId="5DE48369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9823C" w14:textId="27FE3283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612FD" w14:textId="0C2CA68D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32990" w14:textId="45A954F2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8C72B6" w:rsidRPr="000E1D24" w14:paraId="0A9803CF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798F6F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06E69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B139" w14:textId="234194C1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26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B3F2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1565" w14:textId="2D8333AC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75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8C4D" w14:textId="589717D1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77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19D2" w14:textId="4CE336FC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9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81CD" w14:textId="699119CB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33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80B2" w14:textId="156B99C1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06***</w:t>
            </w:r>
          </w:p>
        </w:tc>
      </w:tr>
      <w:tr w:rsidR="008C72B6" w:rsidRPr="000E1D24" w14:paraId="138CC466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D6D932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70118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DCD2" w14:textId="103DCBAB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8.46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3BBB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4DCC" w14:textId="7C918B94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7549" w14:textId="26197D04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1.3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33C1" w14:textId="694B1E18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0.97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62D5" w14:textId="6558E9E9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0.6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589F" w14:textId="23DAFAE4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8.98)</w:t>
            </w:r>
          </w:p>
        </w:tc>
      </w:tr>
      <w:tr w:rsidR="008C72B6" w:rsidRPr="000E1D24" w14:paraId="031BE37B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57419E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D0598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onsolid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5EB9" w14:textId="4B67A5E8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53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DC7D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75DC" w14:textId="63117244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9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5994" w14:textId="17BE9451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68BE" w14:textId="65EB0C95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2307" w14:textId="31BF18E1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B3DD" w14:textId="6D16C9CF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53***</w:t>
            </w:r>
          </w:p>
        </w:tc>
      </w:tr>
      <w:tr w:rsidR="008C72B6" w:rsidRPr="000E1D24" w14:paraId="0A3CE367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F29004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BDB58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B368" w14:textId="7351C0E3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4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811C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F154" w14:textId="1CB13B36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FB68" w14:textId="6EF77F8C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37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A118" w14:textId="1BEFFB4A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62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E72A" w14:textId="5C64A55C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7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211B" w14:textId="5C36FB3A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7.53)</w:t>
            </w:r>
          </w:p>
        </w:tc>
      </w:tr>
      <w:tr w:rsidR="008C72B6" w:rsidRPr="000E1D24" w14:paraId="22BC7C09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EC8AAF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1321D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lass siz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7ADF" w14:textId="680D1069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1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8C0F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0D7E" w14:textId="7B201691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1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5FEE" w14:textId="64C90234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1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2066" w14:textId="0D68E2C4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1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DB53" w14:textId="4CF2B983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1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B2B5" w14:textId="6B8DE68E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***</w:t>
            </w:r>
          </w:p>
        </w:tc>
      </w:tr>
      <w:tr w:rsidR="008C72B6" w:rsidRPr="000E1D24" w14:paraId="5D29A015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EF1FAD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EF617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C86E" w14:textId="58EDFFC2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6.8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EDC4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4ED3" w14:textId="7B4B0A4B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5.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A73B" w14:textId="3535FCBC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6.3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4D35" w14:textId="3768AD96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5.58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F519" w14:textId="0D9B523B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5.0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89E3" w14:textId="2F802359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6.83)</w:t>
            </w:r>
          </w:p>
        </w:tc>
      </w:tr>
      <w:tr w:rsidR="008C72B6" w:rsidRPr="000E1D24" w14:paraId="29B0C675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EF1E92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491D2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Group siz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E367" w14:textId="58BC1992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1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D683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2F3D" w14:textId="4FF437C1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1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1438" w14:textId="49A85A4B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1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991C" w14:textId="4DBE0CF0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1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AF3F" w14:textId="078CFB19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1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E931" w14:textId="2A3E2EA8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1***</w:t>
            </w:r>
          </w:p>
        </w:tc>
      </w:tr>
      <w:tr w:rsidR="008C72B6" w:rsidRPr="000E1D24" w14:paraId="321A53DB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BA3F2E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6CF41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E115" w14:textId="7E23F14A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5.35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AED5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F0CE" w14:textId="66C1C45C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5.6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D6FE" w14:textId="6378ECB8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5.6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A50B" w14:textId="71FF3A36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4.99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5783" w14:textId="463FE89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5.4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FF20" w14:textId="26D0388A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5.95)</w:t>
            </w:r>
          </w:p>
        </w:tc>
      </w:tr>
      <w:tr w:rsidR="008C72B6" w:rsidRPr="000E1D24" w14:paraId="1DF9135A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0FBB3F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F2CAF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gr.-outgr. divers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3CBF" w14:textId="69BA1696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2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38EF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28F5" w14:textId="0791D818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E37E" w14:textId="2167E228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5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4438" w14:textId="45153EB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92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0FDC" w14:textId="208B3342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35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139D" w14:textId="2FDC69B4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64</w:t>
            </w:r>
          </w:p>
        </w:tc>
      </w:tr>
      <w:tr w:rsidR="008C72B6" w:rsidRPr="000E1D24" w14:paraId="37956C90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6828B4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E6664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04D6" w14:textId="069AFF4C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5EFC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A9D6" w14:textId="67F88F9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8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4ABC" w14:textId="11E1D752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3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FFE4" w14:textId="5B66309A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21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8F65" w14:textId="52BE066C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4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C6B2" w14:textId="7F7BA69B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92)</w:t>
            </w:r>
          </w:p>
        </w:tc>
      </w:tr>
      <w:tr w:rsidR="008C72B6" w:rsidRPr="000E1D24" w14:paraId="79EB5904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72983E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76AC0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Diversity cons. attr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14B3" w14:textId="12A8A56D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05C5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423C" w14:textId="0A54383D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F8AC" w14:textId="4056DED2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C882" w14:textId="54E52D82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FDE4" w14:textId="2E81A044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E56D" w14:textId="70E39635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87</w:t>
            </w:r>
          </w:p>
        </w:tc>
      </w:tr>
      <w:tr w:rsidR="008C72B6" w:rsidRPr="000E1D24" w14:paraId="46FD2A06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C2E729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B01B6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7996" w14:textId="1B822035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0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3A80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ED29" w14:textId="0FA2CAE4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FB44" w14:textId="1AEEEE8E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22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159D" w14:textId="2153E954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08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092E" w14:textId="2B97BB7F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0379" w14:textId="71A9432B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45)</w:t>
            </w:r>
          </w:p>
        </w:tc>
      </w:tr>
      <w:tr w:rsidR="008C72B6" w:rsidRPr="000E1D24" w14:paraId="4785F90B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4205C3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40505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Abs. diff. divers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8255" w14:textId="02233DA6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D7E9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E81A" w14:textId="40F52F38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FAD8" w14:textId="2C5CDEF5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22A9" w14:textId="5C1A2843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8058" w14:textId="5441DBDD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665E" w14:textId="78A26C2C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81</w:t>
            </w:r>
          </w:p>
        </w:tc>
      </w:tr>
      <w:tr w:rsidR="008C72B6" w:rsidRPr="000E1D24" w14:paraId="36CF196E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AFED1D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874BB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2C3C" w14:textId="103B7938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1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CED8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EE2A" w14:textId="048B2055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95DA" w14:textId="6044B6B5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A8CF" w14:textId="017A1932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08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D427" w14:textId="67559941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8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DCE4" w14:textId="4BE681C6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94)</w:t>
            </w:r>
          </w:p>
        </w:tc>
      </w:tr>
      <w:tr w:rsidR="008C72B6" w:rsidRPr="000E1D24" w14:paraId="600FE245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0F5B84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6A686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Number of categori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5F22" w14:textId="4C1D420D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903E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5BC9" w14:textId="3C38571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0FE0" w14:textId="2241178C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E6E7" w14:textId="170E4291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26A6" w14:textId="71E5B110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9C5F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8C72B6" w:rsidRPr="000E1D24" w14:paraId="77DDCF45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685146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02CCF6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DCDBC" w14:textId="45089DA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38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A935E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4508B" w14:textId="4B530070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1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2C4B4" w14:textId="48EA8662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93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10FED" w14:textId="6A4932ED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5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CA51B" w14:textId="78E0E698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03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6C484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8C72B6" w:rsidRPr="000E1D24" w14:paraId="2A724ECC" w14:textId="77777777" w:rsidTr="00201E00">
        <w:trPr>
          <w:cantSplit/>
          <w:trHeight w:val="20"/>
        </w:trPr>
        <w:tc>
          <w:tcPr>
            <w:tcW w:w="52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136589AC" w14:textId="77777777" w:rsidR="00503913" w:rsidRPr="00C905EB" w:rsidRDefault="00503913" w:rsidP="00201E00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C905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Group-defining attribute: </w:t>
            </w:r>
            <w:r w:rsidRPr="00C905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br/>
              <w:t>Country of orig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F4BD9" w14:textId="77777777" w:rsidR="00503913" w:rsidRPr="00C905EB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D9ECC" w14:textId="43BECD9E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1BF38" w14:textId="4254A15A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18949" w14:textId="77777777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C6301" w14:textId="00FB4361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EDAA8" w14:textId="035C24C5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73FD7" w14:textId="39977B26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8E8A8" w14:textId="286158C6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8C72B6" w:rsidRPr="000E1D24" w14:paraId="633BAF88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45B2CF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9B312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ADC0" w14:textId="3ACF8A74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38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9462" w14:textId="4A21E1C2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9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7A8D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2BF1" w14:textId="47E1A7CE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706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A9A5" w14:textId="1AF79CB1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4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0AC3" w14:textId="2B8C7CE9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34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C35D" w14:textId="7F767633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17***</w:t>
            </w:r>
          </w:p>
        </w:tc>
      </w:tr>
      <w:tr w:rsidR="008C72B6" w:rsidRPr="000E1D24" w14:paraId="5C8EFCD6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C9F211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81ABD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B713" w14:textId="12976EE9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7.38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3BD4" w14:textId="06825D31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4.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0B62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807F" w14:textId="2AA366D8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5.43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766F" w14:textId="64ABF62F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9.9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422F" w14:textId="71454143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1.2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F851" w14:textId="68D5C53B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6.63)</w:t>
            </w:r>
          </w:p>
        </w:tc>
      </w:tr>
      <w:tr w:rsidR="008C72B6" w:rsidRPr="000E1D24" w14:paraId="348BF57C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868D88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09AE8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onsolid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A3E6" w14:textId="498F91B1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6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A4CA" w14:textId="428ACB8A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CB80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B98D" w14:textId="1BBE5615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43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3E12" w14:textId="4190BD23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64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2F74" w14:textId="78A33F91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91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32CF" w14:textId="5B7F64D9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48***</w:t>
            </w:r>
          </w:p>
        </w:tc>
      </w:tr>
      <w:tr w:rsidR="008C72B6" w:rsidRPr="000E1D24" w14:paraId="5E555F5C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55580E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01242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73DF" w14:textId="38DF0618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57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22A1" w14:textId="27B714F6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548E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8BCD" w14:textId="202A64F0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5.4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047F" w14:textId="62A77DD4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.48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71DA" w14:textId="7A5C05D2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4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7976" w14:textId="5110D835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7)</w:t>
            </w:r>
          </w:p>
        </w:tc>
      </w:tr>
      <w:tr w:rsidR="008C72B6" w:rsidRPr="000E1D24" w14:paraId="3642D9AA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382ECE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85B44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lass siz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3604" w14:textId="459CDF73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5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0A07" w14:textId="4828FE1C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5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6876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605E" w14:textId="67349DD1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4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C666" w14:textId="11143839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3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FF22" w14:textId="3AB5528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4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B184" w14:textId="00A85195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4***</w:t>
            </w:r>
          </w:p>
        </w:tc>
      </w:tr>
      <w:tr w:rsidR="008C72B6" w:rsidRPr="000E1D24" w14:paraId="22D7DE0E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A517E3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24419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2462" w14:textId="6157CA6B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9.2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B15F" w14:textId="3618DF8F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8.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72C9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6ABB" w14:textId="45C2E880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8.87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3604" w14:textId="7BA15B3D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7.4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0621" w14:textId="50749E84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7.9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EF2F" w14:textId="769FEBB4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8.76)</w:t>
            </w:r>
          </w:p>
        </w:tc>
      </w:tr>
      <w:tr w:rsidR="008C72B6" w:rsidRPr="000E1D24" w14:paraId="4FD06FF7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6E7BDA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23FF2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Group siz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1A61" w14:textId="717C87A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D1A1" w14:textId="5D178F01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F7E2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969C" w14:textId="0A7DFC74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9BA9" w14:textId="309FB6A4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5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9D0E" w14:textId="63A4FC33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E2E6" w14:textId="0F545618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9***</w:t>
            </w:r>
          </w:p>
        </w:tc>
      </w:tr>
      <w:tr w:rsidR="008C72B6" w:rsidRPr="000E1D24" w14:paraId="3D446BA3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642B7A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4AB81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58F1" w14:textId="521A308B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9.68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F0AA" w14:textId="11AB209C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9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7ECD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5E87" w14:textId="667E3A5B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7.8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5BFF" w14:textId="5600B2BD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1.0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489C" w14:textId="6DC67BD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9.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75FF" w14:textId="2FCC0FD4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0.31)</w:t>
            </w:r>
          </w:p>
        </w:tc>
      </w:tr>
      <w:tr w:rsidR="008C72B6" w:rsidRPr="000E1D24" w14:paraId="54604021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E2284E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0F4E0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gr.-outgr. divers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2C96" w14:textId="74538794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55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5009" w14:textId="68B3962B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05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1F11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B90D" w14:textId="0399DEB0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F486" w14:textId="5587F5A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9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997D" w14:textId="686CF949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1DF6" w14:textId="378EEB03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5</w:t>
            </w:r>
          </w:p>
        </w:tc>
      </w:tr>
      <w:tr w:rsidR="008C72B6" w:rsidRPr="000E1D24" w14:paraId="30549692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89230F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2AD99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9470" w14:textId="5D76187D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3599" w14:textId="214374B0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0F29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9D45" w14:textId="3D3BDDDA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8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1FD5" w14:textId="63291BD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66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F7F5" w14:textId="06341F9B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7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5A15" w14:textId="45A2F2CC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)</w:t>
            </w:r>
          </w:p>
        </w:tc>
      </w:tr>
      <w:tr w:rsidR="008C72B6" w:rsidRPr="000E1D24" w14:paraId="3D27EC01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2128B2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2FD58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Diversity cons. attr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FA27" w14:textId="739B5B23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7447" w14:textId="7F372442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6D8E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CF67" w14:textId="49670DB3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3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950F" w14:textId="470362E1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6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36D7" w14:textId="41177B26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C082" w14:textId="66D12879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7</w:t>
            </w:r>
          </w:p>
        </w:tc>
      </w:tr>
      <w:tr w:rsidR="008C72B6" w:rsidRPr="000E1D24" w14:paraId="3EC3F8CF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95C5B9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F0F23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B61C" w14:textId="113FF7CB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9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4EDF" w14:textId="6FE7831E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C736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2262" w14:textId="0BAC38AF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9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D32F" w14:textId="59FBD259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09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73CA" w14:textId="14C3A3CF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CB52" w14:textId="4FE341AF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15)</w:t>
            </w:r>
          </w:p>
        </w:tc>
      </w:tr>
      <w:tr w:rsidR="008C72B6" w:rsidRPr="000E1D24" w14:paraId="492234B4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2CFCE1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E4237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Abs. diff. divers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2932" w14:textId="46EFE8A2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7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4EB1" w14:textId="63A738DC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8296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ADBB" w14:textId="42F0AA15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4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8E5D" w14:textId="5F3D8CEC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72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5ECD" w14:textId="53F7CC9A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B039" w14:textId="60EA262C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09</w:t>
            </w:r>
          </w:p>
        </w:tc>
      </w:tr>
      <w:tr w:rsidR="008C72B6" w:rsidRPr="000E1D24" w14:paraId="24DA18A6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4CA77F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27F43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1C28" w14:textId="24780CDC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36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1D2D" w14:textId="7CBEFCDB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F761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0846" w14:textId="3E1410BE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4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3C93" w14:textId="17D0B6C3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3.16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9065" w14:textId="492D8DD8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9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46FC" w14:textId="7817A7DD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1)</w:t>
            </w:r>
          </w:p>
        </w:tc>
      </w:tr>
      <w:tr w:rsidR="008C72B6" w:rsidRPr="000E1D24" w14:paraId="103E39B0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F06FBF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BCB40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Number of categori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406D" w14:textId="29773D18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57E8" w14:textId="79BB399C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55F9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DA25" w14:textId="32695C29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5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891F" w14:textId="4129C558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2F45" w14:textId="4C64A6AC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4F12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8C72B6" w:rsidRPr="000E1D24" w14:paraId="71ADF027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37C7BD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F67D57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37116" w14:textId="58672CF6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21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623D9" w14:textId="45980C41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4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A00EA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1FCFC" w14:textId="25877FFD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03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2F935" w14:textId="429BD47F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02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F3FCB" w14:textId="358EB38B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87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F2AE8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8C72B6" w:rsidRPr="000E1D24" w14:paraId="7F2F8C2C" w14:textId="77777777" w:rsidTr="00201E00">
        <w:trPr>
          <w:cantSplit/>
          <w:trHeight w:val="20"/>
        </w:trPr>
        <w:tc>
          <w:tcPr>
            <w:tcW w:w="52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38E2FB42" w14:textId="77777777" w:rsidR="00503913" w:rsidRPr="00DE5DB4" w:rsidRDefault="00503913" w:rsidP="00201E00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905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Group-defining attribute: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br/>
            </w:r>
            <w:r w:rsidRPr="00DE5DB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Relig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DECD0" w14:textId="77777777" w:rsidR="00503913" w:rsidRPr="000E1D24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2DF99" w14:textId="5F1A1190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8CA1E" w14:textId="77359ECD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EE36D" w14:textId="06549DC7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7901B" w14:textId="77777777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04EE7" w14:textId="2FCDD441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FA765" w14:textId="24F6EC24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59F5E" w14:textId="33CEF0C1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8C72B6" w:rsidRPr="000E1D24" w14:paraId="1D6BC26D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6892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59B28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1982" w14:textId="315ECCA5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74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711C" w14:textId="7C1E2652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33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13B2" w14:textId="442E9A3B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87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42F1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08FF" w14:textId="7EFDB7D1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25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D243" w14:textId="1AF53031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54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33F3" w14:textId="6B27B6A0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12**</w:t>
            </w:r>
          </w:p>
        </w:tc>
      </w:tr>
      <w:tr w:rsidR="008C72B6" w:rsidRPr="000E1D24" w14:paraId="50990256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0E9E92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6321D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4BAA" w14:textId="2F47A1AF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4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9D63" w14:textId="64271098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B6B5" w14:textId="2C1CCA35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8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0C21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27AD" w14:textId="1E4C681F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09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01F3" w14:textId="5125E37C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6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828C" w14:textId="2A8F1ACC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21)</w:t>
            </w:r>
          </w:p>
        </w:tc>
      </w:tr>
      <w:tr w:rsidR="008C72B6" w:rsidRPr="000E1D24" w14:paraId="64ABD9ED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FB700A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5FE76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onsolid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ABA3" w14:textId="5E787236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7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83F4" w14:textId="3799C261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F09F" w14:textId="6D4969B6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31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DA74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740D" w14:textId="4BD0F454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12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DD61" w14:textId="113FD7D4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63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B717" w14:textId="2B4DEACC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72***</w:t>
            </w:r>
          </w:p>
        </w:tc>
      </w:tr>
      <w:tr w:rsidR="008C72B6" w:rsidRPr="000E1D24" w14:paraId="4D86935A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D43A81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545CB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8245" w14:textId="07B97599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39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5EEB" w14:textId="0AE9A856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6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2CA6" w14:textId="2ABEC44F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.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9685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71B1" w14:textId="3EBE1EED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.09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5E9A" w14:textId="2C4990DC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.0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28D8" w14:textId="4A2F66CF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7.88)</w:t>
            </w:r>
          </w:p>
        </w:tc>
      </w:tr>
      <w:tr w:rsidR="008C72B6" w:rsidRPr="000E1D24" w14:paraId="170DD7BB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CFB5F8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4C682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lass siz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33C8" w14:textId="54866B5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7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4F3A" w14:textId="39E02B2D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7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6087" w14:textId="5BDFA802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5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E9A5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272B" w14:textId="00BF4DD8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6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A0B8" w14:textId="724A9EC1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5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95AD" w14:textId="65A6759E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7***</w:t>
            </w:r>
          </w:p>
        </w:tc>
      </w:tr>
      <w:tr w:rsidR="008C72B6" w:rsidRPr="000E1D24" w14:paraId="3550BD9C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19D829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64B5A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86DA" w14:textId="67D8BFE2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4.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13CA" w14:textId="7C951DEA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4.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07DE" w14:textId="269C9D34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0.7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C788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9E3A" w14:textId="1345CE9D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1.87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C740" w14:textId="34460936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0.4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B439" w14:textId="03BA7CD6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4.27)</w:t>
            </w:r>
          </w:p>
        </w:tc>
      </w:tr>
      <w:tr w:rsidR="008C72B6" w:rsidRPr="000E1D24" w14:paraId="10D5E01A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86C769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CFAC2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Group siz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C8CD" w14:textId="3DBF2C54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3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68FE" w14:textId="2AF58319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3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B051" w14:textId="1BE6F496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3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D750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E144" w14:textId="29F7FC8A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3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D94D" w14:textId="78DB3AC9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4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3284" w14:textId="65AAD9AD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3***</w:t>
            </w:r>
          </w:p>
        </w:tc>
      </w:tr>
      <w:tr w:rsidR="008C72B6" w:rsidRPr="000E1D24" w14:paraId="2F7FBD90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02F984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B4660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8973" w14:textId="16595C58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7.4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B992" w14:textId="76D91CBA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7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0A1B" w14:textId="05FBD6CE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4.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6F26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C745" w14:textId="3A915E65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5.52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59F6" w14:textId="09A8DAB9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7.3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1F8A" w14:textId="6093CC84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8.73)</w:t>
            </w:r>
          </w:p>
        </w:tc>
      </w:tr>
      <w:tr w:rsidR="008C72B6" w:rsidRPr="000E1D24" w14:paraId="2DEF13C2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97FB47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FB4F3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gr.-outgr. divers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A62B" w14:textId="7656069A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9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9BEE" w14:textId="359A9A85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93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F146" w14:textId="751672CF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16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CEE9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C199" w14:textId="12CF6684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97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D549" w14:textId="43A7A5C6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2F08" w14:textId="47257CBD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7*</w:t>
            </w:r>
          </w:p>
        </w:tc>
      </w:tr>
      <w:tr w:rsidR="008C72B6" w:rsidRPr="000E1D24" w14:paraId="1E6E8ACE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D5C8C0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34E54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F1E4" w14:textId="23D949B0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86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7797" w14:textId="52206CCF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CBCC" w14:textId="7E4E8906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3956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651E" w14:textId="5B1AF75E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16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17AC" w14:textId="2EA8CA50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9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115A" w14:textId="1887E8C2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41)</w:t>
            </w:r>
          </w:p>
        </w:tc>
      </w:tr>
      <w:tr w:rsidR="008C72B6" w:rsidRPr="000E1D24" w14:paraId="79E00786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CFC3E6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B17D5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Diversity cons. attr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38F1" w14:textId="5D56FE49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6B58" w14:textId="0231ECB5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B0C3" w14:textId="08D7ECED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FF9C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D1D3" w14:textId="1002DDB1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506F" w14:textId="60AA1709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A8C8" w14:textId="30158E85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3</w:t>
            </w:r>
          </w:p>
        </w:tc>
      </w:tr>
      <w:tr w:rsidR="008C72B6" w:rsidRPr="000E1D24" w14:paraId="7A2B506A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8D9E16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675F4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E1D0" w14:textId="7073B5F1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49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D00A" w14:textId="077BF2DE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7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E38D" w14:textId="3B706FBD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82D9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8485" w14:textId="15836FE8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68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92F1" w14:textId="451D6750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3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2356" w14:textId="74DACF6F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86)</w:t>
            </w:r>
          </w:p>
        </w:tc>
      </w:tr>
      <w:tr w:rsidR="008C72B6" w:rsidRPr="000E1D24" w14:paraId="745E231F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B8D8DC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44E8E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Abs. diff. divers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873C" w14:textId="12D618BB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E6FB" w14:textId="453A45CF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1164" w14:textId="5878D96A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D384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2C8C" w14:textId="510AD82A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B62C" w14:textId="13AF778F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A27B" w14:textId="50F72889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95</w:t>
            </w:r>
          </w:p>
        </w:tc>
      </w:tr>
      <w:tr w:rsidR="008C72B6" w:rsidRPr="000E1D24" w14:paraId="0D881191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763F51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7E55D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D994" w14:textId="4DAB328F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06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F6D5" w14:textId="3A914326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4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0ACC" w14:textId="6A6475F6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D72E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B37E" w14:textId="6143593A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7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9519" w14:textId="247BE3A5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5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9146" w14:textId="7EBFAE8A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23)</w:t>
            </w:r>
          </w:p>
        </w:tc>
      </w:tr>
      <w:tr w:rsidR="008C72B6" w:rsidRPr="000E1D24" w14:paraId="37E3BC5F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169C47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616E6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Number of categori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5DDC" w14:textId="500E49C4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6E66" w14:textId="1AE669F5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4914" w14:textId="6458C68D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2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27DA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E11C" w14:textId="11932514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E663" w14:textId="5143FD9D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9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1710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8C72B6" w:rsidRPr="000E1D24" w14:paraId="78638986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BE6726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87E017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CB08B" w14:textId="20E9C6E3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79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D8456" w14:textId="132D7ECE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0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AA7C9" w14:textId="173A338A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3.7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3D457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5CD12" w14:textId="2F98711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59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8FF9B" w14:textId="12CA9755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3.03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2D5DF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8C72B6" w:rsidRPr="000E1D24" w14:paraId="4191B2CD" w14:textId="77777777" w:rsidTr="00201E00">
        <w:trPr>
          <w:cantSplit/>
          <w:trHeight w:val="20"/>
        </w:trPr>
        <w:tc>
          <w:tcPr>
            <w:tcW w:w="52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1D9FDEC1" w14:textId="77777777" w:rsidR="00503913" w:rsidRPr="00DE5DB4" w:rsidRDefault="00503913" w:rsidP="00201E00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905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Group-defining attribute: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br/>
            </w:r>
            <w:r w:rsidRPr="00DE5DB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Langua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15C5F" w14:textId="77777777" w:rsidR="00503913" w:rsidRPr="000E1D24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15C37" w14:textId="40FDF9FA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B6A31" w14:textId="3B90E716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5CD31" w14:textId="43129953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DA027" w14:textId="6F2D974F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5B95A" w14:textId="77777777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4B2F2" w14:textId="745EAD5C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1D47E" w14:textId="34CE9609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8C72B6" w:rsidRPr="000E1D24" w14:paraId="597EDF12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31D3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52CD7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0EFF" w14:textId="5842D9C6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0CC6" w14:textId="564E51C6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89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F45A" w14:textId="4E183C11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64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F42A" w14:textId="3056698F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94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D670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3ECE" w14:textId="234CD5A5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77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66EA" w14:textId="6246A73B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19***</w:t>
            </w:r>
          </w:p>
        </w:tc>
      </w:tr>
      <w:tr w:rsidR="008C72B6" w:rsidRPr="000E1D24" w14:paraId="15D569A7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409AFD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6D9DE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DA2A" w14:textId="17786A4B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.78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3FCB" w14:textId="6A6A7353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7.4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33F9" w14:textId="29B8CF1D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6.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C081" w14:textId="1DCE726D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8.64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0807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D55A" w14:textId="24B7801E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7.9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AB3F" w14:textId="4E259E58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6.14)</w:t>
            </w:r>
          </w:p>
        </w:tc>
      </w:tr>
      <w:tr w:rsidR="008C72B6" w:rsidRPr="000E1D24" w14:paraId="79C3DD1E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42F65F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27806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onsolid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4C07" w14:textId="5587B9F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9E2E" w14:textId="43E8AB95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2B4C" w14:textId="5E8BA122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2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BB41" w14:textId="0C1A4FEE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6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92BD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4C9A" w14:textId="0AD0133B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9806" w14:textId="6B553B4A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48***</w:t>
            </w:r>
          </w:p>
        </w:tc>
      </w:tr>
      <w:tr w:rsidR="008C72B6" w:rsidRPr="000E1D24" w14:paraId="47C3D87B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06B7EA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A7B21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62C6" w14:textId="3D41D0EA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85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3233" w14:textId="747CEBCF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BA6C" w14:textId="037AA27D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B0A8" w14:textId="41109250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5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D455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764F" w14:textId="6150206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4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555E" w14:textId="16775DC1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7.41)</w:t>
            </w:r>
          </w:p>
        </w:tc>
      </w:tr>
      <w:tr w:rsidR="008C72B6" w:rsidRPr="000E1D24" w14:paraId="5AF82308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54CA1D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A95CD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lass siz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9618" w14:textId="507ED506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C82B" w14:textId="3A71195A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9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1554" w14:textId="65C977AA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6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0D15" w14:textId="1B653E7F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8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C91B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C88D" w14:textId="2F2F7005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8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CED3" w14:textId="117CF49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8***</w:t>
            </w:r>
          </w:p>
        </w:tc>
      </w:tr>
      <w:tr w:rsidR="008C72B6" w:rsidRPr="000E1D24" w14:paraId="06871BE2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64D473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74B38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7E88" w14:textId="40107F3C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1.7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036C" w14:textId="6D9DD1E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FBCF" w14:textId="0D19B7D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7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092B" w14:textId="75DE3A10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0.9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8FB6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11D5" w14:textId="18DAFCDD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0.6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F49E" w14:textId="7DEA5B53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1.05)</w:t>
            </w:r>
          </w:p>
        </w:tc>
      </w:tr>
      <w:tr w:rsidR="008C72B6" w:rsidRPr="000E1D24" w14:paraId="4C052D69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454F59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1BD2E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Group siz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8239" w14:textId="0095FE55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1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AFDB" w14:textId="6B31D609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1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34CF" w14:textId="2D729836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7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B148" w14:textId="3AA66DBC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1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E6F5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09A4" w14:textId="4C0DA9E4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1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9ABD" w14:textId="577A2C00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1***</w:t>
            </w:r>
          </w:p>
        </w:tc>
      </w:tr>
      <w:tr w:rsidR="008C72B6" w:rsidRPr="000E1D24" w14:paraId="40AC515D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ABEC6F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A4F9E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2C74" w14:textId="0FF182B1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8.64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1FA0" w14:textId="18AD7FA9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8.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33E4" w14:textId="55E0D60B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1.8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618F" w14:textId="2DA87735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7.7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797A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1597" w14:textId="0643020A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8.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F448" w14:textId="697538C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9.63)</w:t>
            </w:r>
          </w:p>
        </w:tc>
      </w:tr>
      <w:tr w:rsidR="008C72B6" w:rsidRPr="000E1D24" w14:paraId="181E5532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BA2325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30B6C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gr.-outgr. divers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04EE" w14:textId="6F951159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9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D801" w14:textId="31F49436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8B62" w14:textId="42C0C734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1375" w14:textId="37280C0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35B6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6886" w14:textId="53966FE4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BB9D" w14:textId="7AF6A95B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6</w:t>
            </w:r>
          </w:p>
        </w:tc>
      </w:tr>
      <w:tr w:rsidR="008C72B6" w:rsidRPr="000E1D24" w14:paraId="3AD8F619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B72D03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6C1BA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DD28" w14:textId="22D66193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69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002D" w14:textId="2125B892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A47A" w14:textId="43680FBC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5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A5E6" w14:textId="7DD84596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13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50A1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15CA" w14:textId="2E61EECC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8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D666" w14:textId="32879A93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3)</w:t>
            </w:r>
          </w:p>
        </w:tc>
      </w:tr>
      <w:tr w:rsidR="008C72B6" w:rsidRPr="000E1D24" w14:paraId="6DCC4C7F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65FE44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840BB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Diversity cons. attr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3175" w14:textId="52DEC85E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2215" w14:textId="37AC43B4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4B88" w14:textId="3E979925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7A53" w14:textId="65139E91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746E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753B" w14:textId="548156EF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2709" w14:textId="33F5609F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8</w:t>
            </w:r>
          </w:p>
        </w:tc>
      </w:tr>
      <w:tr w:rsidR="008C72B6" w:rsidRPr="000E1D24" w14:paraId="22346CE5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9FA83C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5E8A0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325D" w14:textId="7C5CADBD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0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1DE2" w14:textId="3B449836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49EF" w14:textId="240BCE3C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3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1FB5" w14:textId="65DD7D72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59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19FA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60A4" w14:textId="2D215EF0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4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3EBA" w14:textId="6B663BDF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84)</w:t>
            </w:r>
          </w:p>
        </w:tc>
      </w:tr>
      <w:tr w:rsidR="008C72B6" w:rsidRPr="000E1D24" w14:paraId="5A580579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424277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CAEB1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Abs. diff. divers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7F83" w14:textId="2F65503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9BCE" w14:textId="4143C9DB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1828" w14:textId="0242EFC6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AD11" w14:textId="46A125B0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3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4CA7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76AA" w14:textId="51A37261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22FC" w14:textId="58EDF605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55</w:t>
            </w:r>
          </w:p>
        </w:tc>
      </w:tr>
      <w:tr w:rsidR="008C72B6" w:rsidRPr="000E1D24" w14:paraId="2DB065ED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D6CA52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CA40D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4EBA" w14:textId="01D01C39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55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24C4" w14:textId="0B2BC01E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3BF5" w14:textId="519DAA80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0E27" w14:textId="0A2A86E8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48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DA97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A654" w14:textId="63B65A60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8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A554" w14:textId="13E6625D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5)</w:t>
            </w:r>
          </w:p>
        </w:tc>
      </w:tr>
      <w:tr w:rsidR="008C72B6" w:rsidRPr="000E1D24" w14:paraId="38A8CF89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4309D7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D67A8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Number of categori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56BF" w14:textId="3FD37B3D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B880" w14:textId="3B44F76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DB8B" w14:textId="639A4ACF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438D" w14:textId="555C0F10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732E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8853" w14:textId="630803F2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9F1C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8C72B6" w:rsidRPr="000E1D24" w14:paraId="72A43B43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E96DB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5E3276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2D014" w14:textId="3317D083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98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568CF" w14:textId="2AC768A0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4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28300" w14:textId="53461B09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5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85A83" w14:textId="528C6BF0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49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52052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59D45" w14:textId="0F11000C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96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F0B60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8C72B6" w:rsidRPr="000E1D24" w14:paraId="246EB823" w14:textId="77777777" w:rsidTr="00201E00">
        <w:trPr>
          <w:cantSplit/>
          <w:trHeight w:val="20"/>
        </w:trPr>
        <w:tc>
          <w:tcPr>
            <w:tcW w:w="52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21826DEE" w14:textId="77777777" w:rsidR="00503913" w:rsidRPr="00C905EB" w:rsidRDefault="00503913" w:rsidP="00201E00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C905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Group-defining attribute: </w:t>
            </w:r>
            <w:r w:rsidRPr="00C905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br/>
              <w:t>Residential are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00F37" w14:textId="77777777" w:rsidR="00503913" w:rsidRPr="00C905EB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47CF6" w14:textId="11FD6754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AA3E3" w14:textId="68D01689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E0FFB" w14:textId="246C4642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80C31" w14:textId="4A4A6E0A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87EF4" w14:textId="3C66AEBD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B3798" w14:textId="77777777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0C411" w14:textId="47FFD3A1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8C72B6" w:rsidRPr="000E1D24" w14:paraId="2736E6E5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9AE923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EB610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4F31" w14:textId="30534DB9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71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DA4C" w14:textId="5F5222E6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08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8B19" w14:textId="598757C2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49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10BB" w14:textId="5588D5AE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88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96D1" w14:textId="56A6EAB0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73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DBAA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FFD1" w14:textId="27B2704F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82***</w:t>
            </w:r>
          </w:p>
        </w:tc>
      </w:tr>
      <w:tr w:rsidR="008C72B6" w:rsidRPr="000E1D24" w14:paraId="090A6D3B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449D50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3A96D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B09D" w14:textId="1068D4D5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5.39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3C1F" w14:textId="0CD77B2A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5.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36DF" w14:textId="344E851F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.8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D908" w14:textId="4F0EBC41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5.78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07D0" w14:textId="03E6ED25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5.87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6C6F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CF2A" w14:textId="05DAA938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.47)</w:t>
            </w:r>
          </w:p>
        </w:tc>
      </w:tr>
      <w:tr w:rsidR="008C72B6" w:rsidRPr="000E1D24" w14:paraId="7491861C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0D245B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8B28A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onsolid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3F28" w14:textId="33570315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D85E" w14:textId="1551794F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6B49" w14:textId="4319E3C2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A0E5" w14:textId="5D11D76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96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2EB5" w14:textId="538A94A0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7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B477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037C" w14:textId="41A63406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16***</w:t>
            </w:r>
          </w:p>
        </w:tc>
      </w:tr>
      <w:tr w:rsidR="008C72B6" w:rsidRPr="000E1D24" w14:paraId="20289EC3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D2C6C1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F80D9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0183" w14:textId="056965C0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2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E205" w14:textId="0C98B74C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B515" w14:textId="312EF3D2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5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A33F" w14:textId="2319D2F9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7FB4" w14:textId="37A489E9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28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F1BC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8EDD" w14:textId="6F5414D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4.48)</w:t>
            </w:r>
          </w:p>
        </w:tc>
      </w:tr>
      <w:tr w:rsidR="008C72B6" w:rsidRPr="000E1D24" w14:paraId="7190F1CC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5F56A9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C7799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lass siz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F922" w14:textId="19782A9F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2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4AF1" w14:textId="6FC89A71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2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E53A" w14:textId="28B7C26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CE92" w14:textId="0405B712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1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6B1D" w14:textId="23A8D962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1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1A98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F1A3" w14:textId="17C077CC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***</w:t>
            </w:r>
          </w:p>
        </w:tc>
      </w:tr>
      <w:tr w:rsidR="008C72B6" w:rsidRPr="000E1D24" w14:paraId="2DCAFC20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991B6A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D9888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903E" w14:textId="6E09010A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7.36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77A9" w14:textId="5EA9E00B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7.7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5FC4" w14:textId="73960BB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5.7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C616" w14:textId="314DF278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7.8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F256" w14:textId="55539EF5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6.51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BDDC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7AFC" w14:textId="74E6E21C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7.28)</w:t>
            </w:r>
          </w:p>
        </w:tc>
      </w:tr>
      <w:tr w:rsidR="008C72B6" w:rsidRPr="000E1D24" w14:paraId="35FB8E7D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3724A6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5EA04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Group siz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8300" w14:textId="59E4F0D3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8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9840" w14:textId="40AB3D0E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8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B5C1" w14:textId="5B8D95B6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8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732D" w14:textId="01E2E4AC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9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3275" w14:textId="45A39EAC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8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7351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C8D6" w14:textId="11379639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***</w:t>
            </w:r>
          </w:p>
        </w:tc>
      </w:tr>
      <w:tr w:rsidR="008C72B6" w:rsidRPr="000E1D24" w14:paraId="26F61BC0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961599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74D4C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37B9" w14:textId="0FC43B5F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0.6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8940" w14:textId="3BB78352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8.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3C50" w14:textId="496B0DFD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0.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774C" w14:textId="6712D955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0.67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54DC" w14:textId="023A1B2C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9.88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4E62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C841" w14:textId="15C8D576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2.87)</w:t>
            </w:r>
          </w:p>
        </w:tc>
      </w:tr>
      <w:tr w:rsidR="008C72B6" w:rsidRPr="000E1D24" w14:paraId="1D331874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936470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0EA0E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gr.-outgr. divers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D049" w14:textId="4606757B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9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5903" w14:textId="247B8D09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1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8F6C" w14:textId="165CD416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26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F914" w14:textId="1461067F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3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3BBF" w14:textId="474F818B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F32B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77DC" w14:textId="62A2AD21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1</w:t>
            </w:r>
          </w:p>
        </w:tc>
      </w:tr>
      <w:tr w:rsidR="008C72B6" w:rsidRPr="000E1D24" w14:paraId="70291FAE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3DD256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B0FEB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B30A" w14:textId="38990CBE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04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6C76" w14:textId="7AB424DD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BF03" w14:textId="03676D9C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3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AF42" w14:textId="2C77609E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1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304C" w14:textId="0BB246DB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76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ABBA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C96D" w14:textId="4643CC2E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8)</w:t>
            </w:r>
          </w:p>
        </w:tc>
      </w:tr>
      <w:tr w:rsidR="008C72B6" w:rsidRPr="000E1D24" w14:paraId="13F3CAB0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B1422E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4D52C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Diversity cons. attr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D992" w14:textId="4A2B7DFC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6EAF" w14:textId="193DE105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15B4" w14:textId="50492D31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63F8" w14:textId="13F8810C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092C" w14:textId="79AE1A88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9BFF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7C9F" w14:textId="64DC4A6A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209**</w:t>
            </w:r>
          </w:p>
        </w:tc>
      </w:tr>
      <w:tr w:rsidR="008C72B6" w:rsidRPr="000E1D24" w14:paraId="17F2DE8E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B37D22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447DC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99D7" w14:textId="461DFF0F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9B8E" w14:textId="211474D1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773F" w14:textId="22B618A4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7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6B80" w14:textId="1D8617B4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5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EF83" w14:textId="32E11BA2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6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182D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8145" w14:textId="3ED29BDC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71)</w:t>
            </w:r>
          </w:p>
        </w:tc>
      </w:tr>
      <w:tr w:rsidR="008C72B6" w:rsidRPr="000E1D24" w14:paraId="38837B1D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50A0B0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15522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Abs. diff. divers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C0FB" w14:textId="3A49D0E0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4FE7" w14:textId="520D5681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07EB" w14:textId="2CE7D873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8249" w14:textId="7FD36206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020A" w14:textId="0B1C5014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F31A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127F" w14:textId="12DED85B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9</w:t>
            </w:r>
          </w:p>
        </w:tc>
      </w:tr>
      <w:tr w:rsidR="008C72B6" w:rsidRPr="000E1D24" w14:paraId="53636086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16CD5F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17414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F070" w14:textId="5CB7DA7D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5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FC56" w14:textId="57580D1F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4EA1" w14:textId="56621CAE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32BB" w14:textId="659ED32F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26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0B46" w14:textId="6284EA96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42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4003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AD25" w14:textId="47D23D8C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54)</w:t>
            </w:r>
          </w:p>
        </w:tc>
      </w:tr>
      <w:tr w:rsidR="008C72B6" w:rsidRPr="000E1D24" w14:paraId="31E01240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7AC6BA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6A370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Number of categori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DFAC" w14:textId="1D0CAAC9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971D" w14:textId="53369ED8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EDE7" w14:textId="3A7DD876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A3DD" w14:textId="77129B53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332B" w14:textId="17D22584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E94F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8318" w14:textId="77777777" w:rsidR="008C72B6" w:rsidRPr="00043EB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8C72B6" w:rsidRPr="000E1D24" w14:paraId="6ED5F51F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28F59E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639C78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67AFD" w14:textId="3FAF44C6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4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91C1E" w14:textId="6D52F368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0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88D6F" w14:textId="0F916B75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1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68955" w14:textId="5D32B44F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19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F4996" w14:textId="08313E2D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44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6D2D0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24ECE" w14:textId="77777777" w:rsidR="008C72B6" w:rsidRPr="00043EB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8C72B6" w:rsidRPr="000E1D24" w14:paraId="450CDD7F" w14:textId="77777777" w:rsidTr="00201E00">
        <w:trPr>
          <w:cantSplit/>
          <w:trHeight w:val="20"/>
        </w:trPr>
        <w:tc>
          <w:tcPr>
            <w:tcW w:w="52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2129A09F" w14:textId="77777777" w:rsidR="00503913" w:rsidRPr="00DE5DB4" w:rsidRDefault="00503913" w:rsidP="00201E00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905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Group-defining attribute: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br/>
            </w:r>
            <w:r w:rsidRPr="00DE5DB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Gend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3BF10" w14:textId="77777777" w:rsidR="00503913" w:rsidRPr="000E1D24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5B7B6" w14:textId="7874CDB3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56E00" w14:textId="71522C27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9C846" w14:textId="43DF8731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4E9D6" w14:textId="75DD3FA5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BB0B9" w14:textId="231EF657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79E52" w14:textId="7232D4E9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185F6" w14:textId="77777777" w:rsidR="00503913" w:rsidRPr="000E1D24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8C72B6" w:rsidRPr="008C72B6" w14:paraId="6476AC3D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9A34A5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259CF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390F" w14:textId="2D540CFA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4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CCA5" w14:textId="09B9BD01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39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8167" w14:textId="1E85F71B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57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0D61" w14:textId="16B775AC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73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2E97" w14:textId="443696E1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12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FD24" w14:textId="29FF7482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82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4751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8C72B6" w:rsidRPr="008C72B6" w14:paraId="10CFF26F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BA9ABE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F4B29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1919" w14:textId="5EF8E5FC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6.5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8635" w14:textId="326282ED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1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8CF3" w14:textId="6C64D796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3.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1D1E" w14:textId="31CF6242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1.99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F5BF" w14:textId="24FE9D61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1.87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5ECE" w14:textId="2AF7AA6D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8.5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C413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8C72B6" w:rsidRPr="008C72B6" w14:paraId="500C65AB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944486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58500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onsolid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0CF2" w14:textId="31AB89C3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5F62" w14:textId="106B1CDB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E04F" w14:textId="18653495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97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08E6" w14:textId="55E0DE0C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1CFE" w14:textId="30EF01A6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3A60" w14:textId="2B66AA8D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7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69AF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8C72B6" w:rsidRPr="008C72B6" w14:paraId="3124D880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A53E25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DCFEF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CA09" w14:textId="361A683F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67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7650" w14:textId="4F7FA0BF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BA00" w14:textId="26400E6F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4ACB" w14:textId="158DD814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3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41CF" w14:textId="1005F060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23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89E6" w14:textId="01ACA9C0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1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2562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8C72B6" w:rsidRPr="008C72B6" w14:paraId="3AC2C667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926D4E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83C21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lass siz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7BF5" w14:textId="7EAF088E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6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21CD" w14:textId="3592494D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6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6700" w14:textId="162CFFC0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6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474F" w14:textId="03C20E19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5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9982" w14:textId="0D52A9C0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4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FB13" w14:textId="35C7FD3C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3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E27D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8C72B6" w:rsidRPr="008C72B6" w14:paraId="57FFF18B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4233F5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03657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7682" w14:textId="4F82C4C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4.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16F7" w14:textId="06238B61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4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F558" w14:textId="40C76C52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3.6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2C3A" w14:textId="59135D4E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3.86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7F44" w14:textId="3AAF24F9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3.03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3781" w14:textId="284941F4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4DF7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8C72B6" w:rsidRPr="008C72B6" w14:paraId="35705D22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E24228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0B825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Group siz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4573" w14:textId="02310655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9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16BC" w14:textId="1DBB9C8C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9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E87C" w14:textId="352A80D6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9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D41D" w14:textId="43DBE8CF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9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01C6" w14:textId="38DE073A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9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ED56" w14:textId="6BFDDFD8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9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BF02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8C72B6" w:rsidRPr="008C72B6" w14:paraId="21872DBF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B1BE0A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4538E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6B31" w14:textId="4DA70B29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2.49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1343" w14:textId="45F26579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2.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D0BA" w14:textId="4A8534CA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2.5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2BD0" w14:textId="05847CB2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2.48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A5E7" w14:textId="779F04DA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2.52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5280" w14:textId="100B9BFF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2.4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F28E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8C72B6" w:rsidRPr="008C72B6" w14:paraId="6ADAF143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F2AB09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87061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gr.-outgr. divers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1998" w14:textId="58EC5552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5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CCB1" w14:textId="67D66E7E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28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4825" w14:textId="15E84FB9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7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5C81" w14:textId="23C49E24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39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8905" w14:textId="40731D73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21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5B96" w14:textId="2304073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7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4A02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8C72B6" w:rsidRPr="008C72B6" w14:paraId="1ABEE31F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667C91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5AFCD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1F51" w14:textId="3FD40F28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8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4A14" w14:textId="19D2D5FB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D16F" w14:textId="4EC69EAB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8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65F2" w14:textId="0C01BA52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43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A77D" w14:textId="219CBE6E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35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578E" w14:textId="2AF439BC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5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A0B4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8C72B6" w:rsidRPr="008C72B6" w14:paraId="34A0AC00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1BEBEA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626B4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Diversity cons. attr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B829" w14:textId="1F093B82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7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BE88" w14:textId="74E1A15D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45BE" w14:textId="6AC7BFAC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6ECD" w14:textId="087F01DD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9414" w14:textId="78354A65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04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826E" w14:textId="0EBC1016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9485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8C72B6" w:rsidRPr="008C72B6" w14:paraId="3B8582DB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F3553E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9EBD0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5E8F" w14:textId="28E22489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87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5F2E" w14:textId="521DB240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2947" w14:textId="7E86872F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39CC" w14:textId="4AD6EFC9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44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1901" w14:textId="1FC28695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68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29A9" w14:textId="34CC7C3A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4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FA42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8C72B6" w:rsidRPr="008C72B6" w14:paraId="56F267F9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F9D870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1021A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Abs. diff. divers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68E0" w14:textId="11A9FC13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3383" w14:textId="2031713B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1622" w14:textId="3E249022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05C5" w14:textId="5051289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343A" w14:textId="0C5BE45E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7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70DC" w14:textId="15103639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6EF3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8C72B6" w:rsidRPr="008C72B6" w14:paraId="0A043C02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8B9380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65964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F42B" w14:textId="6591DD7E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1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0139" w14:textId="01CE822A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A05A" w14:textId="1FD90D62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7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82D3" w14:textId="77E6FADD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22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A24E" w14:textId="05CD6B50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16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7961" w14:textId="2A811BC9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7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5F91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8C72B6" w:rsidRPr="008C72B6" w14:paraId="0E01C754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7ED5CB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CA803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Number of categori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37B4" w14:textId="2F239D64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F292" w14:textId="02C2B51D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A061" w14:textId="6CCFC60A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A52C" w14:textId="2184D220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4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4D3F" w14:textId="19B523CE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2F92" w14:textId="7D3D1EF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8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CB08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8C72B6" w:rsidRPr="008C72B6" w14:paraId="5328AED6" w14:textId="77777777" w:rsidTr="00201E00">
        <w:trPr>
          <w:cantSplit/>
          <w:trHeight w:val="20"/>
        </w:trPr>
        <w:tc>
          <w:tcPr>
            <w:tcW w:w="524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4897B0" w14:textId="77777777" w:rsidR="008C72B6" w:rsidRPr="00DE5DB4" w:rsidRDefault="008C72B6" w:rsidP="008C72B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14:paraId="7CF02149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9F285" w14:textId="3FDBFCF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59)</w:t>
            </w:r>
          </w:p>
        </w:tc>
        <w:tc>
          <w:tcPr>
            <w:tcW w:w="9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99BAE" w14:textId="75E69FC8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84)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62100" w14:textId="51BC30E9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28)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CDF16" w14:textId="7D2DFCF3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97)</w:t>
            </w:r>
          </w:p>
        </w:tc>
        <w:tc>
          <w:tcPr>
            <w:tcW w:w="89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70504" w14:textId="12BBF56F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35)</w:t>
            </w:r>
          </w:p>
        </w:tc>
        <w:tc>
          <w:tcPr>
            <w:tcW w:w="86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842DF" w14:textId="1735C1FF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C72B6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3.01)</w:t>
            </w:r>
          </w:p>
        </w:tc>
        <w:tc>
          <w:tcPr>
            <w:tcW w:w="79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A2561" w14:textId="77777777" w:rsidR="008C72B6" w:rsidRPr="000E1D24" w:rsidRDefault="008C72B6" w:rsidP="008C72B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503913" w:rsidRPr="000E1D24" w14:paraId="4DAE40EB" w14:textId="77777777" w:rsidTr="00201E00">
        <w:trPr>
          <w:cantSplit/>
          <w:trHeight w:val="20"/>
        </w:trPr>
        <w:tc>
          <w:tcPr>
            <w:tcW w:w="8505" w:type="dxa"/>
            <w:gridSpan w:val="9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83536" w14:textId="77777777" w:rsidR="00503913" w:rsidRPr="00090AC3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Unstandardized coefficients and t</w:t>
            </w:r>
            <w:r w:rsidRPr="004F636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values in parentheses of OLS regressions with cluster robust standard errors and groups-in-survey-countries fixed effects. </w:t>
            </w:r>
            <w:r w:rsidRPr="00112527">
              <w:rPr>
                <w:rFonts w:ascii="Arial" w:hAnsi="Arial" w:cs="Arial"/>
                <w:sz w:val="16"/>
                <w:szCs w:val="16"/>
                <w:lang w:val="en-GB"/>
              </w:rPr>
              <w:t xml:space="preserve">Pooled results over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ten</w:t>
            </w:r>
            <w:r w:rsidRPr="00112527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imputations </w:t>
            </w:r>
            <w:r w:rsidRPr="00112527">
              <w:rPr>
                <w:rFonts w:ascii="Arial" w:hAnsi="Arial" w:cs="Arial"/>
                <w:sz w:val="16"/>
                <w:szCs w:val="16"/>
                <w:lang w:val="en-GB"/>
              </w:rPr>
              <w:t>using Rubin’s rules. ***p&lt;0.001 **p&lt;0.01 *p&lt;0.05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B226BC">
              <w:rPr>
                <w:rFonts w:ascii="Arial" w:hAnsi="Arial" w:cs="Arial"/>
                <w:sz w:val="16"/>
                <w:szCs w:val="16"/>
                <w:lang w:val="en-GB"/>
              </w:rPr>
              <w:t>Ingr.-outgr. Diversity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= Ingroup-outgroup diversity; </w:t>
            </w:r>
            <w:r w:rsidRPr="00B226BC">
              <w:rPr>
                <w:rFonts w:ascii="Arial" w:hAnsi="Arial" w:cs="Arial"/>
                <w:sz w:val="16"/>
                <w:szCs w:val="16"/>
                <w:lang w:val="en-GB"/>
              </w:rPr>
              <w:t>Diversity cons. attr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= Diversity of the consolidating attribute; </w:t>
            </w:r>
            <w:r w:rsidRPr="001D2889">
              <w:rPr>
                <w:rFonts w:ascii="Arial" w:hAnsi="Arial" w:cs="Arial"/>
                <w:sz w:val="16"/>
                <w:szCs w:val="16"/>
                <w:lang w:val="en-GB"/>
              </w:rPr>
              <w:t>Abs. diff. diversity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= Absolute difference between ingroup-outgroup diversity and diversity in the consolidating attribute. </w:t>
            </w:r>
          </w:p>
        </w:tc>
      </w:tr>
    </w:tbl>
    <w:p w14:paraId="54764803" w14:textId="4A4D16A3" w:rsidR="00503913" w:rsidRDefault="00503913" w:rsidP="00DE4E28">
      <w:pPr>
        <w:spacing w:before="240"/>
        <w:rPr>
          <w:rFonts w:ascii="Arial" w:hAnsi="Arial" w:cs="Arial"/>
          <w:b/>
          <w:bCs/>
          <w:sz w:val="22"/>
          <w:szCs w:val="18"/>
        </w:rPr>
      </w:pPr>
    </w:p>
    <w:p w14:paraId="41A04B85" w14:textId="006D334D" w:rsidR="009A7C37" w:rsidRPr="00F449C7" w:rsidRDefault="009A7C37" w:rsidP="00247A2C">
      <w:pPr>
        <w:rPr>
          <w:rFonts w:ascii="Arial" w:hAnsi="Arial" w:cs="Arial"/>
          <w:b/>
          <w:bCs/>
          <w:sz w:val="20"/>
        </w:rPr>
      </w:pPr>
    </w:p>
    <w:sectPr w:rsidR="009A7C37" w:rsidRPr="00F449C7" w:rsidSect="00931742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30C573" w14:textId="77777777" w:rsidR="00FB4675" w:rsidRDefault="00FB4675">
      <w:r>
        <w:separator/>
      </w:r>
    </w:p>
  </w:endnote>
  <w:endnote w:type="continuationSeparator" w:id="0">
    <w:p w14:paraId="5D5933AA" w14:textId="77777777" w:rsidR="00FB4675" w:rsidRDefault="00FB46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95666F" w14:textId="77777777" w:rsidR="00A71066" w:rsidRDefault="0011066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A7C37">
      <w:rPr>
        <w:noProof/>
      </w:rPr>
      <w:t>38</w:t>
    </w:r>
    <w:r>
      <w:rPr>
        <w:noProof/>
      </w:rPr>
      <w:fldChar w:fldCharType="end"/>
    </w:r>
  </w:p>
  <w:p w14:paraId="35878837" w14:textId="77777777" w:rsidR="00A71066" w:rsidRDefault="00A710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5B381D" w14:textId="77777777" w:rsidR="00FB4675" w:rsidRDefault="00FB4675">
      <w:r>
        <w:separator/>
      </w:r>
    </w:p>
  </w:footnote>
  <w:footnote w:type="continuationSeparator" w:id="0">
    <w:p w14:paraId="71F3C894" w14:textId="77777777" w:rsidR="00FB4675" w:rsidRDefault="00FB467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FB2FD5" w14:textId="77777777" w:rsidR="00A71066" w:rsidRPr="005001AC" w:rsidRDefault="00A71066" w:rsidP="005001AC">
    <w:pPr>
      <w:jc w:val="right"/>
      <w:rPr>
        <w:sz w:val="20"/>
      </w:rPr>
    </w:pPr>
  </w:p>
  <w:p w14:paraId="1466F12C" w14:textId="77777777" w:rsidR="00A71066" w:rsidRDefault="00A71066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1B207B7"/>
    <w:multiLevelType w:val="multilevel"/>
    <w:tmpl w:val="200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147F06C2"/>
    <w:multiLevelType w:val="hybridMultilevel"/>
    <w:tmpl w:val="C4FEE560"/>
    <w:lvl w:ilvl="0" w:tplc="258841B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8844720"/>
    <w:multiLevelType w:val="hybridMultilevel"/>
    <w:tmpl w:val="2EE2DD7E"/>
    <w:lvl w:ilvl="0" w:tplc="B524D4C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CF05C76"/>
    <w:multiLevelType w:val="multilevel"/>
    <w:tmpl w:val="982E8C60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sz w:val="20"/>
        <w:szCs w:val="2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30D5FAA"/>
    <w:multiLevelType w:val="hybridMultilevel"/>
    <w:tmpl w:val="919EF9F4"/>
    <w:lvl w:ilvl="0" w:tplc="9B10392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45603F"/>
    <w:multiLevelType w:val="hybridMultilevel"/>
    <w:tmpl w:val="217CDED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235196A"/>
    <w:multiLevelType w:val="hybridMultilevel"/>
    <w:tmpl w:val="2FF41DC4"/>
    <w:lvl w:ilvl="0" w:tplc="45CE3DCC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4AF202C"/>
    <w:multiLevelType w:val="hybridMultilevel"/>
    <w:tmpl w:val="D23ABAA0"/>
    <w:lvl w:ilvl="0" w:tplc="22FC77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D162DC"/>
    <w:multiLevelType w:val="hybridMultilevel"/>
    <w:tmpl w:val="195EAB6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7"/>
  </w:num>
  <w:num w:numId="13">
    <w:abstractNumId w:val="22"/>
  </w:num>
  <w:num w:numId="14">
    <w:abstractNumId w:val="16"/>
  </w:num>
  <w:num w:numId="15">
    <w:abstractNumId w:val="20"/>
  </w:num>
  <w:num w:numId="16">
    <w:abstractNumId w:val="13"/>
  </w:num>
  <w:num w:numId="17">
    <w:abstractNumId w:val="15"/>
  </w:num>
  <w:num w:numId="18">
    <w:abstractNumId w:val="19"/>
  </w:num>
  <w:num w:numId="19">
    <w:abstractNumId w:val="21"/>
  </w:num>
  <w:num w:numId="20">
    <w:abstractNumId w:val="18"/>
  </w:num>
  <w:num w:numId="21">
    <w:abstractNumId w:val="11"/>
  </w:num>
  <w:num w:numId="22">
    <w:abstractNumId w:val="14"/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C030F"/>
    <w:rsid w:val="00000483"/>
    <w:rsid w:val="000004B2"/>
    <w:rsid w:val="000009A3"/>
    <w:rsid w:val="000012C2"/>
    <w:rsid w:val="00002095"/>
    <w:rsid w:val="000020BC"/>
    <w:rsid w:val="000041B9"/>
    <w:rsid w:val="0000496B"/>
    <w:rsid w:val="00005A54"/>
    <w:rsid w:val="0000732D"/>
    <w:rsid w:val="00007649"/>
    <w:rsid w:val="00013287"/>
    <w:rsid w:val="00014E57"/>
    <w:rsid w:val="00015758"/>
    <w:rsid w:val="00015F74"/>
    <w:rsid w:val="00017382"/>
    <w:rsid w:val="00017C53"/>
    <w:rsid w:val="00017CD5"/>
    <w:rsid w:val="00024C5B"/>
    <w:rsid w:val="0002629D"/>
    <w:rsid w:val="0002670C"/>
    <w:rsid w:val="00030840"/>
    <w:rsid w:val="00031603"/>
    <w:rsid w:val="000320B5"/>
    <w:rsid w:val="000334DD"/>
    <w:rsid w:val="00034B93"/>
    <w:rsid w:val="00035507"/>
    <w:rsid w:val="0003554D"/>
    <w:rsid w:val="00036B29"/>
    <w:rsid w:val="00037775"/>
    <w:rsid w:val="00037AC2"/>
    <w:rsid w:val="00041F21"/>
    <w:rsid w:val="00043EB4"/>
    <w:rsid w:val="00045ECC"/>
    <w:rsid w:val="00046CE6"/>
    <w:rsid w:val="00046EAA"/>
    <w:rsid w:val="00047410"/>
    <w:rsid w:val="00050644"/>
    <w:rsid w:val="000513D9"/>
    <w:rsid w:val="0005236B"/>
    <w:rsid w:val="000535B5"/>
    <w:rsid w:val="000536B8"/>
    <w:rsid w:val="00061323"/>
    <w:rsid w:val="000615F8"/>
    <w:rsid w:val="000644A3"/>
    <w:rsid w:val="000648A6"/>
    <w:rsid w:val="00064953"/>
    <w:rsid w:val="00065B6B"/>
    <w:rsid w:val="00065EBD"/>
    <w:rsid w:val="00066384"/>
    <w:rsid w:val="000675B9"/>
    <w:rsid w:val="0006784F"/>
    <w:rsid w:val="00067B1C"/>
    <w:rsid w:val="00067CB5"/>
    <w:rsid w:val="0007074E"/>
    <w:rsid w:val="000718EC"/>
    <w:rsid w:val="00071FD1"/>
    <w:rsid w:val="00074078"/>
    <w:rsid w:val="000769DF"/>
    <w:rsid w:val="00076E70"/>
    <w:rsid w:val="00080FD1"/>
    <w:rsid w:val="00081709"/>
    <w:rsid w:val="00083403"/>
    <w:rsid w:val="00083B44"/>
    <w:rsid w:val="000850DC"/>
    <w:rsid w:val="00085629"/>
    <w:rsid w:val="00085F3A"/>
    <w:rsid w:val="00087408"/>
    <w:rsid w:val="0009003B"/>
    <w:rsid w:val="000902A8"/>
    <w:rsid w:val="00090620"/>
    <w:rsid w:val="00090AC3"/>
    <w:rsid w:val="000937A6"/>
    <w:rsid w:val="00093E2D"/>
    <w:rsid w:val="000941F0"/>
    <w:rsid w:val="0009434E"/>
    <w:rsid w:val="00094485"/>
    <w:rsid w:val="000946BD"/>
    <w:rsid w:val="00094C2A"/>
    <w:rsid w:val="000963C0"/>
    <w:rsid w:val="00097DE6"/>
    <w:rsid w:val="000A04FC"/>
    <w:rsid w:val="000A0688"/>
    <w:rsid w:val="000A070C"/>
    <w:rsid w:val="000A17FA"/>
    <w:rsid w:val="000A1992"/>
    <w:rsid w:val="000A1E02"/>
    <w:rsid w:val="000A41E4"/>
    <w:rsid w:val="000A5942"/>
    <w:rsid w:val="000A59B1"/>
    <w:rsid w:val="000A7026"/>
    <w:rsid w:val="000B06F6"/>
    <w:rsid w:val="000B09E4"/>
    <w:rsid w:val="000B2860"/>
    <w:rsid w:val="000B36A4"/>
    <w:rsid w:val="000B386E"/>
    <w:rsid w:val="000B4CED"/>
    <w:rsid w:val="000B4FDF"/>
    <w:rsid w:val="000B541B"/>
    <w:rsid w:val="000B66BC"/>
    <w:rsid w:val="000B79F6"/>
    <w:rsid w:val="000B7E56"/>
    <w:rsid w:val="000C03EF"/>
    <w:rsid w:val="000C1BF2"/>
    <w:rsid w:val="000C218B"/>
    <w:rsid w:val="000C2771"/>
    <w:rsid w:val="000C5F36"/>
    <w:rsid w:val="000C7601"/>
    <w:rsid w:val="000D01FF"/>
    <w:rsid w:val="000D0D6D"/>
    <w:rsid w:val="000D0F05"/>
    <w:rsid w:val="000D1539"/>
    <w:rsid w:val="000D1E88"/>
    <w:rsid w:val="000D3E08"/>
    <w:rsid w:val="000E0AA1"/>
    <w:rsid w:val="000E1D24"/>
    <w:rsid w:val="000E2BA4"/>
    <w:rsid w:val="000E35FA"/>
    <w:rsid w:val="000E3859"/>
    <w:rsid w:val="000E3A2D"/>
    <w:rsid w:val="000E4504"/>
    <w:rsid w:val="000E5E10"/>
    <w:rsid w:val="000E72A8"/>
    <w:rsid w:val="000F0DCE"/>
    <w:rsid w:val="000F2171"/>
    <w:rsid w:val="000F2716"/>
    <w:rsid w:val="000F4269"/>
    <w:rsid w:val="000F441E"/>
    <w:rsid w:val="000F5363"/>
    <w:rsid w:val="000F560A"/>
    <w:rsid w:val="000F63D6"/>
    <w:rsid w:val="000F68A4"/>
    <w:rsid w:val="000F6EA3"/>
    <w:rsid w:val="00101A76"/>
    <w:rsid w:val="001024A1"/>
    <w:rsid w:val="0010296F"/>
    <w:rsid w:val="00104BCE"/>
    <w:rsid w:val="00105B58"/>
    <w:rsid w:val="00106475"/>
    <w:rsid w:val="001072D1"/>
    <w:rsid w:val="00107940"/>
    <w:rsid w:val="00110377"/>
    <w:rsid w:val="00110665"/>
    <w:rsid w:val="00111DAB"/>
    <w:rsid w:val="00112527"/>
    <w:rsid w:val="00112C5B"/>
    <w:rsid w:val="00114193"/>
    <w:rsid w:val="00115A38"/>
    <w:rsid w:val="00115BEE"/>
    <w:rsid w:val="0011687B"/>
    <w:rsid w:val="00120B1F"/>
    <w:rsid w:val="0012114B"/>
    <w:rsid w:val="001212CD"/>
    <w:rsid w:val="00122068"/>
    <w:rsid w:val="00122D07"/>
    <w:rsid w:val="001239F6"/>
    <w:rsid w:val="00124F82"/>
    <w:rsid w:val="00126D16"/>
    <w:rsid w:val="00126F57"/>
    <w:rsid w:val="0012721E"/>
    <w:rsid w:val="00130CA2"/>
    <w:rsid w:val="00131545"/>
    <w:rsid w:val="00131D22"/>
    <w:rsid w:val="00133171"/>
    <w:rsid w:val="001363E0"/>
    <w:rsid w:val="00137DE7"/>
    <w:rsid w:val="00140182"/>
    <w:rsid w:val="001446D7"/>
    <w:rsid w:val="00145365"/>
    <w:rsid w:val="00145FC8"/>
    <w:rsid w:val="001461E4"/>
    <w:rsid w:val="001478D7"/>
    <w:rsid w:val="001507D0"/>
    <w:rsid w:val="00150A52"/>
    <w:rsid w:val="00151B9C"/>
    <w:rsid w:val="0015515D"/>
    <w:rsid w:val="00155B17"/>
    <w:rsid w:val="001568A1"/>
    <w:rsid w:val="001575B9"/>
    <w:rsid w:val="00160F3E"/>
    <w:rsid w:val="00161BC2"/>
    <w:rsid w:val="00161E4B"/>
    <w:rsid w:val="001623A5"/>
    <w:rsid w:val="0016337A"/>
    <w:rsid w:val="00164269"/>
    <w:rsid w:val="00166722"/>
    <w:rsid w:val="00171600"/>
    <w:rsid w:val="00171D90"/>
    <w:rsid w:val="0017275B"/>
    <w:rsid w:val="0017313E"/>
    <w:rsid w:val="001732AF"/>
    <w:rsid w:val="001739AC"/>
    <w:rsid w:val="00176299"/>
    <w:rsid w:val="001764FD"/>
    <w:rsid w:val="00176EC2"/>
    <w:rsid w:val="0017718D"/>
    <w:rsid w:val="0017768F"/>
    <w:rsid w:val="00181074"/>
    <w:rsid w:val="00182BCE"/>
    <w:rsid w:val="00182FE8"/>
    <w:rsid w:val="00183969"/>
    <w:rsid w:val="00183C14"/>
    <w:rsid w:val="00184166"/>
    <w:rsid w:val="001866C9"/>
    <w:rsid w:val="00186BA3"/>
    <w:rsid w:val="00186F11"/>
    <w:rsid w:val="001873DC"/>
    <w:rsid w:val="00187E1C"/>
    <w:rsid w:val="001910BB"/>
    <w:rsid w:val="00191312"/>
    <w:rsid w:val="00192093"/>
    <w:rsid w:val="001928E1"/>
    <w:rsid w:val="00192B36"/>
    <w:rsid w:val="00192BC2"/>
    <w:rsid w:val="00193520"/>
    <w:rsid w:val="00194005"/>
    <w:rsid w:val="0019493A"/>
    <w:rsid w:val="00195785"/>
    <w:rsid w:val="001975EA"/>
    <w:rsid w:val="001A0E50"/>
    <w:rsid w:val="001A1BDE"/>
    <w:rsid w:val="001A2CAB"/>
    <w:rsid w:val="001A3D7B"/>
    <w:rsid w:val="001A3F0E"/>
    <w:rsid w:val="001A4867"/>
    <w:rsid w:val="001A73B1"/>
    <w:rsid w:val="001A7BE1"/>
    <w:rsid w:val="001B0C9C"/>
    <w:rsid w:val="001B0D3A"/>
    <w:rsid w:val="001B29F5"/>
    <w:rsid w:val="001B3C19"/>
    <w:rsid w:val="001B3DE4"/>
    <w:rsid w:val="001B419C"/>
    <w:rsid w:val="001B4608"/>
    <w:rsid w:val="001B6C8B"/>
    <w:rsid w:val="001B6FD9"/>
    <w:rsid w:val="001B7932"/>
    <w:rsid w:val="001C018F"/>
    <w:rsid w:val="001C0520"/>
    <w:rsid w:val="001C0975"/>
    <w:rsid w:val="001C2964"/>
    <w:rsid w:val="001C2C78"/>
    <w:rsid w:val="001C3754"/>
    <w:rsid w:val="001C43A9"/>
    <w:rsid w:val="001C615A"/>
    <w:rsid w:val="001C6C37"/>
    <w:rsid w:val="001C6E43"/>
    <w:rsid w:val="001D0BFE"/>
    <w:rsid w:val="001D2889"/>
    <w:rsid w:val="001D4F1A"/>
    <w:rsid w:val="001D5A1B"/>
    <w:rsid w:val="001D6587"/>
    <w:rsid w:val="001D7DBF"/>
    <w:rsid w:val="001E175F"/>
    <w:rsid w:val="001E3D09"/>
    <w:rsid w:val="001E69D0"/>
    <w:rsid w:val="001E6FDA"/>
    <w:rsid w:val="001E7347"/>
    <w:rsid w:val="001F0876"/>
    <w:rsid w:val="001F0CAF"/>
    <w:rsid w:val="001F0D66"/>
    <w:rsid w:val="001F167C"/>
    <w:rsid w:val="001F2433"/>
    <w:rsid w:val="001F4615"/>
    <w:rsid w:val="001F5E91"/>
    <w:rsid w:val="001F71E7"/>
    <w:rsid w:val="001F7E92"/>
    <w:rsid w:val="00201829"/>
    <w:rsid w:val="00201B29"/>
    <w:rsid w:val="00201EB7"/>
    <w:rsid w:val="00202621"/>
    <w:rsid w:val="00202E67"/>
    <w:rsid w:val="00203365"/>
    <w:rsid w:val="00205070"/>
    <w:rsid w:val="002050A0"/>
    <w:rsid w:val="00206489"/>
    <w:rsid w:val="002077B9"/>
    <w:rsid w:val="00210FC7"/>
    <w:rsid w:val="00211B6B"/>
    <w:rsid w:val="00211D99"/>
    <w:rsid w:val="0021234C"/>
    <w:rsid w:val="00212E9D"/>
    <w:rsid w:val="00213A0C"/>
    <w:rsid w:val="0021411C"/>
    <w:rsid w:val="0021495F"/>
    <w:rsid w:val="00215C3A"/>
    <w:rsid w:val="002160BB"/>
    <w:rsid w:val="002202D1"/>
    <w:rsid w:val="00222966"/>
    <w:rsid w:val="00224A6B"/>
    <w:rsid w:val="00227339"/>
    <w:rsid w:val="0023063F"/>
    <w:rsid w:val="00231885"/>
    <w:rsid w:val="002325F7"/>
    <w:rsid w:val="002352A5"/>
    <w:rsid w:val="00235EAB"/>
    <w:rsid w:val="00237130"/>
    <w:rsid w:val="0024041B"/>
    <w:rsid w:val="00243DCE"/>
    <w:rsid w:val="00243FC8"/>
    <w:rsid w:val="00246232"/>
    <w:rsid w:val="00247A2C"/>
    <w:rsid w:val="002502EB"/>
    <w:rsid w:val="0025199D"/>
    <w:rsid w:val="00254935"/>
    <w:rsid w:val="0025736A"/>
    <w:rsid w:val="00257CBC"/>
    <w:rsid w:val="00261868"/>
    <w:rsid w:val="00261AA5"/>
    <w:rsid w:val="00261FE2"/>
    <w:rsid w:val="00262891"/>
    <w:rsid w:val="00262D72"/>
    <w:rsid w:val="0026318E"/>
    <w:rsid w:val="00265448"/>
    <w:rsid w:val="0026595D"/>
    <w:rsid w:val="00266691"/>
    <w:rsid w:val="002702B2"/>
    <w:rsid w:val="00270308"/>
    <w:rsid w:val="00272249"/>
    <w:rsid w:val="002727E1"/>
    <w:rsid w:val="002731B0"/>
    <w:rsid w:val="0027390D"/>
    <w:rsid w:val="00274415"/>
    <w:rsid w:val="002746D5"/>
    <w:rsid w:val="002748E7"/>
    <w:rsid w:val="00275BC6"/>
    <w:rsid w:val="00276807"/>
    <w:rsid w:val="00276CB6"/>
    <w:rsid w:val="002814CA"/>
    <w:rsid w:val="002843DD"/>
    <w:rsid w:val="00286B20"/>
    <w:rsid w:val="002870B6"/>
    <w:rsid w:val="002871F6"/>
    <w:rsid w:val="00287C96"/>
    <w:rsid w:val="0029068E"/>
    <w:rsid w:val="00293426"/>
    <w:rsid w:val="0029462D"/>
    <w:rsid w:val="00294FBB"/>
    <w:rsid w:val="002A0621"/>
    <w:rsid w:val="002A11F1"/>
    <w:rsid w:val="002A14FC"/>
    <w:rsid w:val="002A32A1"/>
    <w:rsid w:val="002A5817"/>
    <w:rsid w:val="002A59F7"/>
    <w:rsid w:val="002B55DA"/>
    <w:rsid w:val="002B61E8"/>
    <w:rsid w:val="002B65BD"/>
    <w:rsid w:val="002B72F1"/>
    <w:rsid w:val="002B75A1"/>
    <w:rsid w:val="002C030F"/>
    <w:rsid w:val="002C1B85"/>
    <w:rsid w:val="002C2021"/>
    <w:rsid w:val="002C2BD5"/>
    <w:rsid w:val="002C3866"/>
    <w:rsid w:val="002C47A9"/>
    <w:rsid w:val="002C5334"/>
    <w:rsid w:val="002C533B"/>
    <w:rsid w:val="002C59E4"/>
    <w:rsid w:val="002C6292"/>
    <w:rsid w:val="002C657E"/>
    <w:rsid w:val="002C667A"/>
    <w:rsid w:val="002C6C4D"/>
    <w:rsid w:val="002C73F6"/>
    <w:rsid w:val="002D058A"/>
    <w:rsid w:val="002D068E"/>
    <w:rsid w:val="002D0941"/>
    <w:rsid w:val="002D1635"/>
    <w:rsid w:val="002D242B"/>
    <w:rsid w:val="002D38FD"/>
    <w:rsid w:val="002D428A"/>
    <w:rsid w:val="002E02F5"/>
    <w:rsid w:val="002E0368"/>
    <w:rsid w:val="002E4B5E"/>
    <w:rsid w:val="002E550D"/>
    <w:rsid w:val="002E57F0"/>
    <w:rsid w:val="002F0B89"/>
    <w:rsid w:val="002F1BF1"/>
    <w:rsid w:val="002F2349"/>
    <w:rsid w:val="002F35D0"/>
    <w:rsid w:val="002F46F9"/>
    <w:rsid w:val="002F51DD"/>
    <w:rsid w:val="002F732D"/>
    <w:rsid w:val="0030210F"/>
    <w:rsid w:val="00303D97"/>
    <w:rsid w:val="00306036"/>
    <w:rsid w:val="0030713E"/>
    <w:rsid w:val="00312A20"/>
    <w:rsid w:val="00312C9B"/>
    <w:rsid w:val="00313FB7"/>
    <w:rsid w:val="003140D4"/>
    <w:rsid w:val="00314352"/>
    <w:rsid w:val="00314516"/>
    <w:rsid w:val="00315972"/>
    <w:rsid w:val="00317D86"/>
    <w:rsid w:val="00321479"/>
    <w:rsid w:val="003249E2"/>
    <w:rsid w:val="00325269"/>
    <w:rsid w:val="00325D90"/>
    <w:rsid w:val="00330167"/>
    <w:rsid w:val="00330C3E"/>
    <w:rsid w:val="00331D75"/>
    <w:rsid w:val="00332BFB"/>
    <w:rsid w:val="0033620F"/>
    <w:rsid w:val="003364D6"/>
    <w:rsid w:val="0033734B"/>
    <w:rsid w:val="0033784D"/>
    <w:rsid w:val="00337CBD"/>
    <w:rsid w:val="00341129"/>
    <w:rsid w:val="003413EA"/>
    <w:rsid w:val="00343CE6"/>
    <w:rsid w:val="0034449F"/>
    <w:rsid w:val="00344C25"/>
    <w:rsid w:val="00350136"/>
    <w:rsid w:val="0035188A"/>
    <w:rsid w:val="00352737"/>
    <w:rsid w:val="00352B26"/>
    <w:rsid w:val="00352E50"/>
    <w:rsid w:val="00353CF1"/>
    <w:rsid w:val="00354260"/>
    <w:rsid w:val="00354E87"/>
    <w:rsid w:val="00355362"/>
    <w:rsid w:val="00355E56"/>
    <w:rsid w:val="00357FC6"/>
    <w:rsid w:val="00360AB4"/>
    <w:rsid w:val="00361E98"/>
    <w:rsid w:val="00363A7C"/>
    <w:rsid w:val="00363E44"/>
    <w:rsid w:val="00364972"/>
    <w:rsid w:val="00366097"/>
    <w:rsid w:val="00366319"/>
    <w:rsid w:val="00366A7B"/>
    <w:rsid w:val="00367D9E"/>
    <w:rsid w:val="00370A5A"/>
    <w:rsid w:val="00371EFC"/>
    <w:rsid w:val="00373841"/>
    <w:rsid w:val="0037439A"/>
    <w:rsid w:val="00375EA1"/>
    <w:rsid w:val="00376BAF"/>
    <w:rsid w:val="00382E76"/>
    <w:rsid w:val="00382FB2"/>
    <w:rsid w:val="0038362C"/>
    <w:rsid w:val="00387114"/>
    <w:rsid w:val="003901A0"/>
    <w:rsid w:val="003906C8"/>
    <w:rsid w:val="00391148"/>
    <w:rsid w:val="00391D23"/>
    <w:rsid w:val="00395115"/>
    <w:rsid w:val="00395263"/>
    <w:rsid w:val="00395E86"/>
    <w:rsid w:val="0039762A"/>
    <w:rsid w:val="00397659"/>
    <w:rsid w:val="00397983"/>
    <w:rsid w:val="00397B32"/>
    <w:rsid w:val="00397EA9"/>
    <w:rsid w:val="003A009C"/>
    <w:rsid w:val="003A0271"/>
    <w:rsid w:val="003A1C7B"/>
    <w:rsid w:val="003A2FD8"/>
    <w:rsid w:val="003A3C10"/>
    <w:rsid w:val="003A58BE"/>
    <w:rsid w:val="003A755F"/>
    <w:rsid w:val="003B0A2B"/>
    <w:rsid w:val="003B14A7"/>
    <w:rsid w:val="003B17B5"/>
    <w:rsid w:val="003B40E6"/>
    <w:rsid w:val="003B4409"/>
    <w:rsid w:val="003B49A3"/>
    <w:rsid w:val="003B688E"/>
    <w:rsid w:val="003C2064"/>
    <w:rsid w:val="003C2F24"/>
    <w:rsid w:val="003C3197"/>
    <w:rsid w:val="003C464A"/>
    <w:rsid w:val="003C6FA4"/>
    <w:rsid w:val="003C748C"/>
    <w:rsid w:val="003C7856"/>
    <w:rsid w:val="003C7EE4"/>
    <w:rsid w:val="003C7FA6"/>
    <w:rsid w:val="003D1192"/>
    <w:rsid w:val="003D195F"/>
    <w:rsid w:val="003D35EA"/>
    <w:rsid w:val="003D448A"/>
    <w:rsid w:val="003D4590"/>
    <w:rsid w:val="003D5E78"/>
    <w:rsid w:val="003E0591"/>
    <w:rsid w:val="003E0FE0"/>
    <w:rsid w:val="003E1B17"/>
    <w:rsid w:val="003E2F17"/>
    <w:rsid w:val="003E3330"/>
    <w:rsid w:val="003E7AD2"/>
    <w:rsid w:val="003F0EAF"/>
    <w:rsid w:val="003F14A7"/>
    <w:rsid w:val="003F276C"/>
    <w:rsid w:val="003F2861"/>
    <w:rsid w:val="003F387D"/>
    <w:rsid w:val="003F4989"/>
    <w:rsid w:val="003F5FEE"/>
    <w:rsid w:val="003F6E14"/>
    <w:rsid w:val="003F7777"/>
    <w:rsid w:val="004002A2"/>
    <w:rsid w:val="00400722"/>
    <w:rsid w:val="00400858"/>
    <w:rsid w:val="0040333B"/>
    <w:rsid w:val="00404033"/>
    <w:rsid w:val="00405336"/>
    <w:rsid w:val="004059E9"/>
    <w:rsid w:val="00405B4B"/>
    <w:rsid w:val="00406F84"/>
    <w:rsid w:val="00407690"/>
    <w:rsid w:val="004077A7"/>
    <w:rsid w:val="004079DC"/>
    <w:rsid w:val="004100F7"/>
    <w:rsid w:val="00410241"/>
    <w:rsid w:val="0041067C"/>
    <w:rsid w:val="00410AAB"/>
    <w:rsid w:val="0041107F"/>
    <w:rsid w:val="004131BD"/>
    <w:rsid w:val="00421BC7"/>
    <w:rsid w:val="00421E29"/>
    <w:rsid w:val="004225D5"/>
    <w:rsid w:val="004231E5"/>
    <w:rsid w:val="0042360F"/>
    <w:rsid w:val="00426016"/>
    <w:rsid w:val="004302E4"/>
    <w:rsid w:val="00431253"/>
    <w:rsid w:val="004312A7"/>
    <w:rsid w:val="00432384"/>
    <w:rsid w:val="00433CCE"/>
    <w:rsid w:val="00434590"/>
    <w:rsid w:val="004350EF"/>
    <w:rsid w:val="0043628B"/>
    <w:rsid w:val="00437414"/>
    <w:rsid w:val="00437E41"/>
    <w:rsid w:val="00440C75"/>
    <w:rsid w:val="004415E6"/>
    <w:rsid w:val="004425B1"/>
    <w:rsid w:val="0044341A"/>
    <w:rsid w:val="0044598B"/>
    <w:rsid w:val="00446E73"/>
    <w:rsid w:val="004474F2"/>
    <w:rsid w:val="00447F65"/>
    <w:rsid w:val="004505BC"/>
    <w:rsid w:val="004521BC"/>
    <w:rsid w:val="0045238A"/>
    <w:rsid w:val="00454469"/>
    <w:rsid w:val="00454534"/>
    <w:rsid w:val="00455E83"/>
    <w:rsid w:val="004561B9"/>
    <w:rsid w:val="00456331"/>
    <w:rsid w:val="004571D5"/>
    <w:rsid w:val="00460951"/>
    <w:rsid w:val="00461D81"/>
    <w:rsid w:val="00463194"/>
    <w:rsid w:val="0046356B"/>
    <w:rsid w:val="00464346"/>
    <w:rsid w:val="004656FA"/>
    <w:rsid w:val="00466E86"/>
    <w:rsid w:val="004709D5"/>
    <w:rsid w:val="00472F61"/>
    <w:rsid w:val="00473C80"/>
    <w:rsid w:val="0047429C"/>
    <w:rsid w:val="004754CB"/>
    <w:rsid w:val="00476204"/>
    <w:rsid w:val="00476828"/>
    <w:rsid w:val="00476C28"/>
    <w:rsid w:val="00477182"/>
    <w:rsid w:val="004772E3"/>
    <w:rsid w:val="004779CB"/>
    <w:rsid w:val="0048075D"/>
    <w:rsid w:val="004815C9"/>
    <w:rsid w:val="00481CB0"/>
    <w:rsid w:val="00482500"/>
    <w:rsid w:val="00483A9D"/>
    <w:rsid w:val="00483B01"/>
    <w:rsid w:val="0048789C"/>
    <w:rsid w:val="00490B7F"/>
    <w:rsid w:val="00490D9D"/>
    <w:rsid w:val="00491AE6"/>
    <w:rsid w:val="00492434"/>
    <w:rsid w:val="00492548"/>
    <w:rsid w:val="00495995"/>
    <w:rsid w:val="00495F31"/>
    <w:rsid w:val="00496620"/>
    <w:rsid w:val="00496835"/>
    <w:rsid w:val="00497DD9"/>
    <w:rsid w:val="004A024D"/>
    <w:rsid w:val="004A06A8"/>
    <w:rsid w:val="004A08DD"/>
    <w:rsid w:val="004A0CF4"/>
    <w:rsid w:val="004A159F"/>
    <w:rsid w:val="004A39C2"/>
    <w:rsid w:val="004A43BE"/>
    <w:rsid w:val="004A64D1"/>
    <w:rsid w:val="004A71D4"/>
    <w:rsid w:val="004B21F8"/>
    <w:rsid w:val="004B23DF"/>
    <w:rsid w:val="004B2902"/>
    <w:rsid w:val="004B29EF"/>
    <w:rsid w:val="004B2F21"/>
    <w:rsid w:val="004B39D0"/>
    <w:rsid w:val="004B4961"/>
    <w:rsid w:val="004C34DE"/>
    <w:rsid w:val="004C4406"/>
    <w:rsid w:val="004C5BA5"/>
    <w:rsid w:val="004C64CC"/>
    <w:rsid w:val="004D08DF"/>
    <w:rsid w:val="004D13DF"/>
    <w:rsid w:val="004D2E35"/>
    <w:rsid w:val="004D3142"/>
    <w:rsid w:val="004D3462"/>
    <w:rsid w:val="004D4D24"/>
    <w:rsid w:val="004D4FF0"/>
    <w:rsid w:val="004D5E66"/>
    <w:rsid w:val="004D6657"/>
    <w:rsid w:val="004E08FF"/>
    <w:rsid w:val="004E1801"/>
    <w:rsid w:val="004E1F12"/>
    <w:rsid w:val="004E32C8"/>
    <w:rsid w:val="004E42D8"/>
    <w:rsid w:val="004E6398"/>
    <w:rsid w:val="004E70C5"/>
    <w:rsid w:val="004E7146"/>
    <w:rsid w:val="004E7BA2"/>
    <w:rsid w:val="004F0563"/>
    <w:rsid w:val="004F1452"/>
    <w:rsid w:val="004F34AC"/>
    <w:rsid w:val="004F5B0D"/>
    <w:rsid w:val="004F6084"/>
    <w:rsid w:val="004F6368"/>
    <w:rsid w:val="004F7EDF"/>
    <w:rsid w:val="005001AC"/>
    <w:rsid w:val="00500D50"/>
    <w:rsid w:val="00502A03"/>
    <w:rsid w:val="00503095"/>
    <w:rsid w:val="00503913"/>
    <w:rsid w:val="0050467B"/>
    <w:rsid w:val="00504CE3"/>
    <w:rsid w:val="0050674D"/>
    <w:rsid w:val="00506C4F"/>
    <w:rsid w:val="00507C7D"/>
    <w:rsid w:val="00507E97"/>
    <w:rsid w:val="00510ABA"/>
    <w:rsid w:val="0051383A"/>
    <w:rsid w:val="00515E84"/>
    <w:rsid w:val="00517706"/>
    <w:rsid w:val="005236D0"/>
    <w:rsid w:val="00523855"/>
    <w:rsid w:val="00524F6E"/>
    <w:rsid w:val="00525911"/>
    <w:rsid w:val="00527D71"/>
    <w:rsid w:val="00530780"/>
    <w:rsid w:val="00530D3B"/>
    <w:rsid w:val="00531C18"/>
    <w:rsid w:val="0053321F"/>
    <w:rsid w:val="00533D33"/>
    <w:rsid w:val="0053425D"/>
    <w:rsid w:val="00536412"/>
    <w:rsid w:val="00537C28"/>
    <w:rsid w:val="005406E3"/>
    <w:rsid w:val="00542019"/>
    <w:rsid w:val="00542EBF"/>
    <w:rsid w:val="0054368A"/>
    <w:rsid w:val="00543FEB"/>
    <w:rsid w:val="00545F0F"/>
    <w:rsid w:val="0054630B"/>
    <w:rsid w:val="00550339"/>
    <w:rsid w:val="00550ED7"/>
    <w:rsid w:val="00551AB1"/>
    <w:rsid w:val="00552035"/>
    <w:rsid w:val="00552C6D"/>
    <w:rsid w:val="00552EF1"/>
    <w:rsid w:val="005531AA"/>
    <w:rsid w:val="00553D4B"/>
    <w:rsid w:val="0055585A"/>
    <w:rsid w:val="00555DA6"/>
    <w:rsid w:val="0055793A"/>
    <w:rsid w:val="00560202"/>
    <w:rsid w:val="005607DD"/>
    <w:rsid w:val="00560996"/>
    <w:rsid w:val="005609E9"/>
    <w:rsid w:val="00561063"/>
    <w:rsid w:val="00561C45"/>
    <w:rsid w:val="005629C8"/>
    <w:rsid w:val="00563895"/>
    <w:rsid w:val="0056616E"/>
    <w:rsid w:val="00571F93"/>
    <w:rsid w:val="005733A7"/>
    <w:rsid w:val="00573FEF"/>
    <w:rsid w:val="00574F72"/>
    <w:rsid w:val="0058076C"/>
    <w:rsid w:val="0058142B"/>
    <w:rsid w:val="00584404"/>
    <w:rsid w:val="005859AE"/>
    <w:rsid w:val="005860C8"/>
    <w:rsid w:val="005921AF"/>
    <w:rsid w:val="0059222D"/>
    <w:rsid w:val="00592C13"/>
    <w:rsid w:val="00593F63"/>
    <w:rsid w:val="00594EF7"/>
    <w:rsid w:val="00595E61"/>
    <w:rsid w:val="00597DEE"/>
    <w:rsid w:val="005A29C1"/>
    <w:rsid w:val="005A3A22"/>
    <w:rsid w:val="005A558C"/>
    <w:rsid w:val="005A5769"/>
    <w:rsid w:val="005A6E83"/>
    <w:rsid w:val="005A7714"/>
    <w:rsid w:val="005A7D7C"/>
    <w:rsid w:val="005A7DEE"/>
    <w:rsid w:val="005B0A75"/>
    <w:rsid w:val="005B2010"/>
    <w:rsid w:val="005B2E00"/>
    <w:rsid w:val="005B4769"/>
    <w:rsid w:val="005B4FD4"/>
    <w:rsid w:val="005B75D1"/>
    <w:rsid w:val="005B77D5"/>
    <w:rsid w:val="005C05C4"/>
    <w:rsid w:val="005C0ED3"/>
    <w:rsid w:val="005C4544"/>
    <w:rsid w:val="005C52D5"/>
    <w:rsid w:val="005C5438"/>
    <w:rsid w:val="005C6862"/>
    <w:rsid w:val="005C6F5C"/>
    <w:rsid w:val="005D088E"/>
    <w:rsid w:val="005D1FDB"/>
    <w:rsid w:val="005D3524"/>
    <w:rsid w:val="005D37A6"/>
    <w:rsid w:val="005D3F42"/>
    <w:rsid w:val="005D49C4"/>
    <w:rsid w:val="005D4B58"/>
    <w:rsid w:val="005D58C0"/>
    <w:rsid w:val="005D68F9"/>
    <w:rsid w:val="005D6C56"/>
    <w:rsid w:val="005E003E"/>
    <w:rsid w:val="005E1034"/>
    <w:rsid w:val="005E1AB3"/>
    <w:rsid w:val="005E1C78"/>
    <w:rsid w:val="005E1D84"/>
    <w:rsid w:val="005E220F"/>
    <w:rsid w:val="005E28F8"/>
    <w:rsid w:val="005E2D8C"/>
    <w:rsid w:val="005E37FE"/>
    <w:rsid w:val="005E39EA"/>
    <w:rsid w:val="005E55B1"/>
    <w:rsid w:val="005E6513"/>
    <w:rsid w:val="005F39A3"/>
    <w:rsid w:val="005F3BF9"/>
    <w:rsid w:val="005F4477"/>
    <w:rsid w:val="005F5864"/>
    <w:rsid w:val="005F6B97"/>
    <w:rsid w:val="005F789E"/>
    <w:rsid w:val="006017DA"/>
    <w:rsid w:val="00601B36"/>
    <w:rsid w:val="00603001"/>
    <w:rsid w:val="00603265"/>
    <w:rsid w:val="00603FD8"/>
    <w:rsid w:val="006049AB"/>
    <w:rsid w:val="00604A14"/>
    <w:rsid w:val="00604BA9"/>
    <w:rsid w:val="00606282"/>
    <w:rsid w:val="006069C6"/>
    <w:rsid w:val="006109F3"/>
    <w:rsid w:val="00611A19"/>
    <w:rsid w:val="00612300"/>
    <w:rsid w:val="006140DF"/>
    <w:rsid w:val="006152F9"/>
    <w:rsid w:val="006165EE"/>
    <w:rsid w:val="00617C69"/>
    <w:rsid w:val="006202BA"/>
    <w:rsid w:val="00620459"/>
    <w:rsid w:val="00620B4C"/>
    <w:rsid w:val="0062121F"/>
    <w:rsid w:val="00624BD0"/>
    <w:rsid w:val="00631054"/>
    <w:rsid w:val="00632077"/>
    <w:rsid w:val="006327FC"/>
    <w:rsid w:val="00632C96"/>
    <w:rsid w:val="0063529C"/>
    <w:rsid w:val="0063624A"/>
    <w:rsid w:val="00636D64"/>
    <w:rsid w:val="006374CC"/>
    <w:rsid w:val="006379B7"/>
    <w:rsid w:val="00640931"/>
    <w:rsid w:val="00640C6B"/>
    <w:rsid w:val="00642AEF"/>
    <w:rsid w:val="00642F19"/>
    <w:rsid w:val="00643B49"/>
    <w:rsid w:val="006466E0"/>
    <w:rsid w:val="0065092E"/>
    <w:rsid w:val="00651114"/>
    <w:rsid w:val="00651DC6"/>
    <w:rsid w:val="006542DD"/>
    <w:rsid w:val="00654E5E"/>
    <w:rsid w:val="00655ACF"/>
    <w:rsid w:val="00655FB7"/>
    <w:rsid w:val="00657426"/>
    <w:rsid w:val="0065772A"/>
    <w:rsid w:val="00660218"/>
    <w:rsid w:val="006625C1"/>
    <w:rsid w:val="0066290A"/>
    <w:rsid w:val="00670299"/>
    <w:rsid w:val="0067031F"/>
    <w:rsid w:val="00670774"/>
    <w:rsid w:val="00670E86"/>
    <w:rsid w:val="00671270"/>
    <w:rsid w:val="00671CCC"/>
    <w:rsid w:val="0067381E"/>
    <w:rsid w:val="00673AA5"/>
    <w:rsid w:val="00674835"/>
    <w:rsid w:val="00676CAF"/>
    <w:rsid w:val="006772F3"/>
    <w:rsid w:val="006803EA"/>
    <w:rsid w:val="0068172F"/>
    <w:rsid w:val="00685316"/>
    <w:rsid w:val="00685E14"/>
    <w:rsid w:val="00686C96"/>
    <w:rsid w:val="006872B8"/>
    <w:rsid w:val="00690668"/>
    <w:rsid w:val="00691985"/>
    <w:rsid w:val="006920E6"/>
    <w:rsid w:val="00692659"/>
    <w:rsid w:val="00695C40"/>
    <w:rsid w:val="006A0A42"/>
    <w:rsid w:val="006A1048"/>
    <w:rsid w:val="006A1B64"/>
    <w:rsid w:val="006A38DD"/>
    <w:rsid w:val="006A4F56"/>
    <w:rsid w:val="006A5627"/>
    <w:rsid w:val="006A6615"/>
    <w:rsid w:val="006B13FC"/>
    <w:rsid w:val="006B153D"/>
    <w:rsid w:val="006B3858"/>
    <w:rsid w:val="006B3A8D"/>
    <w:rsid w:val="006B3E53"/>
    <w:rsid w:val="006B4528"/>
    <w:rsid w:val="006B4CED"/>
    <w:rsid w:val="006B5FA8"/>
    <w:rsid w:val="006C07DF"/>
    <w:rsid w:val="006C0FEE"/>
    <w:rsid w:val="006C3B0E"/>
    <w:rsid w:val="006C4E7E"/>
    <w:rsid w:val="006C561A"/>
    <w:rsid w:val="006C6949"/>
    <w:rsid w:val="006D05A4"/>
    <w:rsid w:val="006D0CF5"/>
    <w:rsid w:val="006D169A"/>
    <w:rsid w:val="006D276A"/>
    <w:rsid w:val="006D28E5"/>
    <w:rsid w:val="006D401B"/>
    <w:rsid w:val="006D4EA8"/>
    <w:rsid w:val="006D538B"/>
    <w:rsid w:val="006D5FD4"/>
    <w:rsid w:val="006E0DF0"/>
    <w:rsid w:val="006E18F1"/>
    <w:rsid w:val="006E1DAA"/>
    <w:rsid w:val="006E3E68"/>
    <w:rsid w:val="006E4C2E"/>
    <w:rsid w:val="006E7B46"/>
    <w:rsid w:val="006F119E"/>
    <w:rsid w:val="006F265B"/>
    <w:rsid w:val="006F2F4A"/>
    <w:rsid w:val="006F500B"/>
    <w:rsid w:val="006F660D"/>
    <w:rsid w:val="00701461"/>
    <w:rsid w:val="00701ECB"/>
    <w:rsid w:val="00704A03"/>
    <w:rsid w:val="00706F4F"/>
    <w:rsid w:val="007079E5"/>
    <w:rsid w:val="007108F5"/>
    <w:rsid w:val="0071260D"/>
    <w:rsid w:val="007126F6"/>
    <w:rsid w:val="0071294F"/>
    <w:rsid w:val="00713568"/>
    <w:rsid w:val="00713E5B"/>
    <w:rsid w:val="0071576B"/>
    <w:rsid w:val="00715894"/>
    <w:rsid w:val="00715E7B"/>
    <w:rsid w:val="0071639D"/>
    <w:rsid w:val="00720BC0"/>
    <w:rsid w:val="0072175A"/>
    <w:rsid w:val="00721BA9"/>
    <w:rsid w:val="007229F5"/>
    <w:rsid w:val="00722DE3"/>
    <w:rsid w:val="00723B1B"/>
    <w:rsid w:val="00723F72"/>
    <w:rsid w:val="00725AE9"/>
    <w:rsid w:val="00725BDD"/>
    <w:rsid w:val="00726394"/>
    <w:rsid w:val="00726CE7"/>
    <w:rsid w:val="00730258"/>
    <w:rsid w:val="00730A4E"/>
    <w:rsid w:val="0073127F"/>
    <w:rsid w:val="00733E7F"/>
    <w:rsid w:val="00734F19"/>
    <w:rsid w:val="00737FBC"/>
    <w:rsid w:val="007402FC"/>
    <w:rsid w:val="00740468"/>
    <w:rsid w:val="00740979"/>
    <w:rsid w:val="007411A1"/>
    <w:rsid w:val="0074121B"/>
    <w:rsid w:val="00743056"/>
    <w:rsid w:val="00743254"/>
    <w:rsid w:val="0074384C"/>
    <w:rsid w:val="007448E3"/>
    <w:rsid w:val="0074589A"/>
    <w:rsid w:val="00746F4E"/>
    <w:rsid w:val="00750389"/>
    <w:rsid w:val="0075125D"/>
    <w:rsid w:val="007518F1"/>
    <w:rsid w:val="0075203D"/>
    <w:rsid w:val="00752E4B"/>
    <w:rsid w:val="00753C24"/>
    <w:rsid w:val="00753FC3"/>
    <w:rsid w:val="00755324"/>
    <w:rsid w:val="00756617"/>
    <w:rsid w:val="0075685E"/>
    <w:rsid w:val="00761AB9"/>
    <w:rsid w:val="00761AEF"/>
    <w:rsid w:val="00762BF8"/>
    <w:rsid w:val="00763345"/>
    <w:rsid w:val="00766C8C"/>
    <w:rsid w:val="00770514"/>
    <w:rsid w:val="0077383C"/>
    <w:rsid w:val="007748F6"/>
    <w:rsid w:val="00774D71"/>
    <w:rsid w:val="00776AA0"/>
    <w:rsid w:val="0077732E"/>
    <w:rsid w:val="00777C02"/>
    <w:rsid w:val="00777C8B"/>
    <w:rsid w:val="0078056E"/>
    <w:rsid w:val="0078248A"/>
    <w:rsid w:val="0078314F"/>
    <w:rsid w:val="00783851"/>
    <w:rsid w:val="00783F54"/>
    <w:rsid w:val="00783FB8"/>
    <w:rsid w:val="007843C9"/>
    <w:rsid w:val="00786311"/>
    <w:rsid w:val="0078679C"/>
    <w:rsid w:val="00787434"/>
    <w:rsid w:val="00792BC5"/>
    <w:rsid w:val="00793E24"/>
    <w:rsid w:val="00794575"/>
    <w:rsid w:val="00795689"/>
    <w:rsid w:val="00795B78"/>
    <w:rsid w:val="00797F24"/>
    <w:rsid w:val="007A0253"/>
    <w:rsid w:val="007A5A93"/>
    <w:rsid w:val="007A63F0"/>
    <w:rsid w:val="007B2309"/>
    <w:rsid w:val="007B2D3B"/>
    <w:rsid w:val="007B305D"/>
    <w:rsid w:val="007B38F0"/>
    <w:rsid w:val="007B3C6E"/>
    <w:rsid w:val="007B5946"/>
    <w:rsid w:val="007B5D31"/>
    <w:rsid w:val="007B6B7C"/>
    <w:rsid w:val="007B7168"/>
    <w:rsid w:val="007B7688"/>
    <w:rsid w:val="007C03CA"/>
    <w:rsid w:val="007C07F8"/>
    <w:rsid w:val="007C0826"/>
    <w:rsid w:val="007C0AA2"/>
    <w:rsid w:val="007C1043"/>
    <w:rsid w:val="007C2312"/>
    <w:rsid w:val="007C2666"/>
    <w:rsid w:val="007C2A1F"/>
    <w:rsid w:val="007C4883"/>
    <w:rsid w:val="007C4E89"/>
    <w:rsid w:val="007C59AB"/>
    <w:rsid w:val="007C772A"/>
    <w:rsid w:val="007C7CA2"/>
    <w:rsid w:val="007D090A"/>
    <w:rsid w:val="007D2341"/>
    <w:rsid w:val="007D2F32"/>
    <w:rsid w:val="007D405D"/>
    <w:rsid w:val="007D452E"/>
    <w:rsid w:val="007D4790"/>
    <w:rsid w:val="007D5269"/>
    <w:rsid w:val="007D7C4E"/>
    <w:rsid w:val="007D7FA2"/>
    <w:rsid w:val="007E11D1"/>
    <w:rsid w:val="007E1A33"/>
    <w:rsid w:val="007E20F0"/>
    <w:rsid w:val="007E2F64"/>
    <w:rsid w:val="007E3A6F"/>
    <w:rsid w:val="007E40BA"/>
    <w:rsid w:val="007E6433"/>
    <w:rsid w:val="007E651E"/>
    <w:rsid w:val="007E6C99"/>
    <w:rsid w:val="007E6DFC"/>
    <w:rsid w:val="007E74A1"/>
    <w:rsid w:val="007F1F7C"/>
    <w:rsid w:val="007F2B6E"/>
    <w:rsid w:val="007F2FA8"/>
    <w:rsid w:val="007F409C"/>
    <w:rsid w:val="007F5297"/>
    <w:rsid w:val="007F63CA"/>
    <w:rsid w:val="007F65A5"/>
    <w:rsid w:val="007F6777"/>
    <w:rsid w:val="007F7F49"/>
    <w:rsid w:val="00801B12"/>
    <w:rsid w:val="00801F36"/>
    <w:rsid w:val="00802133"/>
    <w:rsid w:val="00802698"/>
    <w:rsid w:val="00804523"/>
    <w:rsid w:val="008045FD"/>
    <w:rsid w:val="00805A5C"/>
    <w:rsid w:val="00807D35"/>
    <w:rsid w:val="00810B46"/>
    <w:rsid w:val="0081120D"/>
    <w:rsid w:val="008118E0"/>
    <w:rsid w:val="00812D06"/>
    <w:rsid w:val="008140E4"/>
    <w:rsid w:val="0081439F"/>
    <w:rsid w:val="0081524F"/>
    <w:rsid w:val="00816345"/>
    <w:rsid w:val="00820484"/>
    <w:rsid w:val="008205A8"/>
    <w:rsid w:val="00822EB4"/>
    <w:rsid w:val="00824DF3"/>
    <w:rsid w:val="0082794F"/>
    <w:rsid w:val="00827DF6"/>
    <w:rsid w:val="0083375B"/>
    <w:rsid w:val="00840BB2"/>
    <w:rsid w:val="00842416"/>
    <w:rsid w:val="0084258C"/>
    <w:rsid w:val="00843F4C"/>
    <w:rsid w:val="0084401F"/>
    <w:rsid w:val="00844856"/>
    <w:rsid w:val="00846AC7"/>
    <w:rsid w:val="00850722"/>
    <w:rsid w:val="00850A77"/>
    <w:rsid w:val="00851646"/>
    <w:rsid w:val="00851691"/>
    <w:rsid w:val="0085208F"/>
    <w:rsid w:val="00852DB9"/>
    <w:rsid w:val="00853F45"/>
    <w:rsid w:val="008564F6"/>
    <w:rsid w:val="008566E3"/>
    <w:rsid w:val="00856707"/>
    <w:rsid w:val="00857785"/>
    <w:rsid w:val="00860B0B"/>
    <w:rsid w:val="00860FE6"/>
    <w:rsid w:val="00862616"/>
    <w:rsid w:val="0086308D"/>
    <w:rsid w:val="00866A26"/>
    <w:rsid w:val="00871062"/>
    <w:rsid w:val="00871FCC"/>
    <w:rsid w:val="0087654F"/>
    <w:rsid w:val="00876AB6"/>
    <w:rsid w:val="00877448"/>
    <w:rsid w:val="00880305"/>
    <w:rsid w:val="00880652"/>
    <w:rsid w:val="00880703"/>
    <w:rsid w:val="00881E59"/>
    <w:rsid w:val="00882493"/>
    <w:rsid w:val="00883151"/>
    <w:rsid w:val="00885C9B"/>
    <w:rsid w:val="00886574"/>
    <w:rsid w:val="00886DEC"/>
    <w:rsid w:val="00890A42"/>
    <w:rsid w:val="00890AAA"/>
    <w:rsid w:val="0089248F"/>
    <w:rsid w:val="00892B6D"/>
    <w:rsid w:val="008937CE"/>
    <w:rsid w:val="008A20E7"/>
    <w:rsid w:val="008A48DA"/>
    <w:rsid w:val="008A511F"/>
    <w:rsid w:val="008B09D5"/>
    <w:rsid w:val="008B0FA8"/>
    <w:rsid w:val="008B1683"/>
    <w:rsid w:val="008B1DC3"/>
    <w:rsid w:val="008B492D"/>
    <w:rsid w:val="008B5FD6"/>
    <w:rsid w:val="008C03FE"/>
    <w:rsid w:val="008C069B"/>
    <w:rsid w:val="008C1F5E"/>
    <w:rsid w:val="008C28D7"/>
    <w:rsid w:val="008C4FCF"/>
    <w:rsid w:val="008C5682"/>
    <w:rsid w:val="008C5DDC"/>
    <w:rsid w:val="008C5F46"/>
    <w:rsid w:val="008C72B6"/>
    <w:rsid w:val="008C72BB"/>
    <w:rsid w:val="008C7420"/>
    <w:rsid w:val="008C7A3C"/>
    <w:rsid w:val="008D0347"/>
    <w:rsid w:val="008D06E7"/>
    <w:rsid w:val="008D0CA9"/>
    <w:rsid w:val="008D1BC7"/>
    <w:rsid w:val="008D311E"/>
    <w:rsid w:val="008D3D35"/>
    <w:rsid w:val="008D50E7"/>
    <w:rsid w:val="008D535D"/>
    <w:rsid w:val="008D54D9"/>
    <w:rsid w:val="008D5D2A"/>
    <w:rsid w:val="008E029E"/>
    <w:rsid w:val="008E1574"/>
    <w:rsid w:val="008E2502"/>
    <w:rsid w:val="008E2767"/>
    <w:rsid w:val="008E3C8A"/>
    <w:rsid w:val="008E485C"/>
    <w:rsid w:val="008E5386"/>
    <w:rsid w:val="008E5812"/>
    <w:rsid w:val="008F2A43"/>
    <w:rsid w:val="008F3E63"/>
    <w:rsid w:val="008F47BA"/>
    <w:rsid w:val="008F55FF"/>
    <w:rsid w:val="008F5D56"/>
    <w:rsid w:val="008F67E7"/>
    <w:rsid w:val="00901F7C"/>
    <w:rsid w:val="00902A03"/>
    <w:rsid w:val="00902B37"/>
    <w:rsid w:val="00902FC5"/>
    <w:rsid w:val="00903806"/>
    <w:rsid w:val="00905E69"/>
    <w:rsid w:val="00910D9C"/>
    <w:rsid w:val="009112EF"/>
    <w:rsid w:val="00911E6D"/>
    <w:rsid w:val="009135D9"/>
    <w:rsid w:val="00913CE1"/>
    <w:rsid w:val="009148B1"/>
    <w:rsid w:val="00914B63"/>
    <w:rsid w:val="00914DEC"/>
    <w:rsid w:val="00916959"/>
    <w:rsid w:val="00916BB0"/>
    <w:rsid w:val="00916DDC"/>
    <w:rsid w:val="00921BC7"/>
    <w:rsid w:val="0092352F"/>
    <w:rsid w:val="00923EFA"/>
    <w:rsid w:val="0092417F"/>
    <w:rsid w:val="0092468D"/>
    <w:rsid w:val="00924E35"/>
    <w:rsid w:val="0092507B"/>
    <w:rsid w:val="009258B8"/>
    <w:rsid w:val="0092704E"/>
    <w:rsid w:val="009274DB"/>
    <w:rsid w:val="00927DF0"/>
    <w:rsid w:val="00930378"/>
    <w:rsid w:val="00930DB5"/>
    <w:rsid w:val="00931742"/>
    <w:rsid w:val="00931F03"/>
    <w:rsid w:val="009320D2"/>
    <w:rsid w:val="0093234A"/>
    <w:rsid w:val="009327C3"/>
    <w:rsid w:val="00932C77"/>
    <w:rsid w:val="00934277"/>
    <w:rsid w:val="009354F3"/>
    <w:rsid w:val="00940280"/>
    <w:rsid w:val="00940C90"/>
    <w:rsid w:val="00940E8C"/>
    <w:rsid w:val="00941DF7"/>
    <w:rsid w:val="00942243"/>
    <w:rsid w:val="00942675"/>
    <w:rsid w:val="00943C3C"/>
    <w:rsid w:val="009447DC"/>
    <w:rsid w:val="00945357"/>
    <w:rsid w:val="009473CC"/>
    <w:rsid w:val="0095025A"/>
    <w:rsid w:val="00951792"/>
    <w:rsid w:val="009519CF"/>
    <w:rsid w:val="009547B5"/>
    <w:rsid w:val="00956CBE"/>
    <w:rsid w:val="009604D4"/>
    <w:rsid w:val="00961347"/>
    <w:rsid w:val="00961BA5"/>
    <w:rsid w:val="00961C6F"/>
    <w:rsid w:val="00963D8C"/>
    <w:rsid w:val="009660F3"/>
    <w:rsid w:val="009672D7"/>
    <w:rsid w:val="00970EB9"/>
    <w:rsid w:val="009743A9"/>
    <w:rsid w:val="00975C84"/>
    <w:rsid w:val="009768C1"/>
    <w:rsid w:val="009769C0"/>
    <w:rsid w:val="00977072"/>
    <w:rsid w:val="00977200"/>
    <w:rsid w:val="009774BF"/>
    <w:rsid w:val="00977D2B"/>
    <w:rsid w:val="00981A0C"/>
    <w:rsid w:val="00983947"/>
    <w:rsid w:val="00983DCD"/>
    <w:rsid w:val="009846F8"/>
    <w:rsid w:val="00985652"/>
    <w:rsid w:val="00986CCC"/>
    <w:rsid w:val="00987B11"/>
    <w:rsid w:val="00987CC4"/>
    <w:rsid w:val="00991706"/>
    <w:rsid w:val="00991E0A"/>
    <w:rsid w:val="00992059"/>
    <w:rsid w:val="0099247E"/>
    <w:rsid w:val="0099296F"/>
    <w:rsid w:val="009935A3"/>
    <w:rsid w:val="00993A1D"/>
    <w:rsid w:val="00993D79"/>
    <w:rsid w:val="00994DF7"/>
    <w:rsid w:val="009A0B6A"/>
    <w:rsid w:val="009A1850"/>
    <w:rsid w:val="009A1CA1"/>
    <w:rsid w:val="009A1D2F"/>
    <w:rsid w:val="009A1E36"/>
    <w:rsid w:val="009A23B5"/>
    <w:rsid w:val="009A28D7"/>
    <w:rsid w:val="009A4175"/>
    <w:rsid w:val="009A43C7"/>
    <w:rsid w:val="009A46AF"/>
    <w:rsid w:val="009A5233"/>
    <w:rsid w:val="009A5287"/>
    <w:rsid w:val="009A670E"/>
    <w:rsid w:val="009A7C37"/>
    <w:rsid w:val="009B03F4"/>
    <w:rsid w:val="009B0984"/>
    <w:rsid w:val="009B0E4B"/>
    <w:rsid w:val="009B1AF2"/>
    <w:rsid w:val="009B21BF"/>
    <w:rsid w:val="009B2AC5"/>
    <w:rsid w:val="009B642F"/>
    <w:rsid w:val="009B69F2"/>
    <w:rsid w:val="009B6A5D"/>
    <w:rsid w:val="009B6C69"/>
    <w:rsid w:val="009B7984"/>
    <w:rsid w:val="009B7FBF"/>
    <w:rsid w:val="009C0678"/>
    <w:rsid w:val="009C5812"/>
    <w:rsid w:val="009C7703"/>
    <w:rsid w:val="009C7C71"/>
    <w:rsid w:val="009D0F69"/>
    <w:rsid w:val="009D1837"/>
    <w:rsid w:val="009D48A4"/>
    <w:rsid w:val="009D4BB7"/>
    <w:rsid w:val="009D545E"/>
    <w:rsid w:val="009D569B"/>
    <w:rsid w:val="009D6B1C"/>
    <w:rsid w:val="009D6DA4"/>
    <w:rsid w:val="009D76B0"/>
    <w:rsid w:val="009E0506"/>
    <w:rsid w:val="009E1628"/>
    <w:rsid w:val="009E1820"/>
    <w:rsid w:val="009E3094"/>
    <w:rsid w:val="009E30EA"/>
    <w:rsid w:val="009E4C27"/>
    <w:rsid w:val="009E5B29"/>
    <w:rsid w:val="009E637A"/>
    <w:rsid w:val="009F03ED"/>
    <w:rsid w:val="009F13BD"/>
    <w:rsid w:val="009F2385"/>
    <w:rsid w:val="009F289E"/>
    <w:rsid w:val="009F2E64"/>
    <w:rsid w:val="009F4BED"/>
    <w:rsid w:val="009F56DC"/>
    <w:rsid w:val="009F68E2"/>
    <w:rsid w:val="009F696B"/>
    <w:rsid w:val="009F7D93"/>
    <w:rsid w:val="00A0154D"/>
    <w:rsid w:val="00A035C4"/>
    <w:rsid w:val="00A0582B"/>
    <w:rsid w:val="00A06C8E"/>
    <w:rsid w:val="00A07F2C"/>
    <w:rsid w:val="00A12B4A"/>
    <w:rsid w:val="00A12D0E"/>
    <w:rsid w:val="00A138C3"/>
    <w:rsid w:val="00A14872"/>
    <w:rsid w:val="00A14A0E"/>
    <w:rsid w:val="00A14E8A"/>
    <w:rsid w:val="00A154E5"/>
    <w:rsid w:val="00A15682"/>
    <w:rsid w:val="00A23440"/>
    <w:rsid w:val="00A23A7A"/>
    <w:rsid w:val="00A23E3F"/>
    <w:rsid w:val="00A27CCB"/>
    <w:rsid w:val="00A27DF6"/>
    <w:rsid w:val="00A310A6"/>
    <w:rsid w:val="00A31B2F"/>
    <w:rsid w:val="00A3265D"/>
    <w:rsid w:val="00A32754"/>
    <w:rsid w:val="00A3297E"/>
    <w:rsid w:val="00A3389B"/>
    <w:rsid w:val="00A3403B"/>
    <w:rsid w:val="00A34BD6"/>
    <w:rsid w:val="00A357CC"/>
    <w:rsid w:val="00A36871"/>
    <w:rsid w:val="00A36EE0"/>
    <w:rsid w:val="00A372CE"/>
    <w:rsid w:val="00A3731B"/>
    <w:rsid w:val="00A41C26"/>
    <w:rsid w:val="00A435AB"/>
    <w:rsid w:val="00A44EC3"/>
    <w:rsid w:val="00A46739"/>
    <w:rsid w:val="00A47483"/>
    <w:rsid w:val="00A47D7B"/>
    <w:rsid w:val="00A503F4"/>
    <w:rsid w:val="00A509E4"/>
    <w:rsid w:val="00A51A12"/>
    <w:rsid w:val="00A51A6C"/>
    <w:rsid w:val="00A51E97"/>
    <w:rsid w:val="00A53E15"/>
    <w:rsid w:val="00A57384"/>
    <w:rsid w:val="00A607D6"/>
    <w:rsid w:val="00A610C6"/>
    <w:rsid w:val="00A62193"/>
    <w:rsid w:val="00A627D4"/>
    <w:rsid w:val="00A62D66"/>
    <w:rsid w:val="00A65A94"/>
    <w:rsid w:val="00A65B1C"/>
    <w:rsid w:val="00A6759C"/>
    <w:rsid w:val="00A71066"/>
    <w:rsid w:val="00A710CC"/>
    <w:rsid w:val="00A72B81"/>
    <w:rsid w:val="00A72BA6"/>
    <w:rsid w:val="00A74395"/>
    <w:rsid w:val="00A74DA2"/>
    <w:rsid w:val="00A750CA"/>
    <w:rsid w:val="00A7551C"/>
    <w:rsid w:val="00A81C82"/>
    <w:rsid w:val="00A83C0E"/>
    <w:rsid w:val="00A83C4A"/>
    <w:rsid w:val="00A849DC"/>
    <w:rsid w:val="00A850DC"/>
    <w:rsid w:val="00A85211"/>
    <w:rsid w:val="00A85C99"/>
    <w:rsid w:val="00A861D6"/>
    <w:rsid w:val="00A86E2D"/>
    <w:rsid w:val="00A86E46"/>
    <w:rsid w:val="00A87098"/>
    <w:rsid w:val="00A876AF"/>
    <w:rsid w:val="00A90F35"/>
    <w:rsid w:val="00A94618"/>
    <w:rsid w:val="00A9473C"/>
    <w:rsid w:val="00A95032"/>
    <w:rsid w:val="00A9543E"/>
    <w:rsid w:val="00A95B73"/>
    <w:rsid w:val="00A9780E"/>
    <w:rsid w:val="00AA0369"/>
    <w:rsid w:val="00AA174C"/>
    <w:rsid w:val="00AA4FF7"/>
    <w:rsid w:val="00AA5966"/>
    <w:rsid w:val="00AA5EA8"/>
    <w:rsid w:val="00AA6D1C"/>
    <w:rsid w:val="00AB00AE"/>
    <w:rsid w:val="00AB0611"/>
    <w:rsid w:val="00AB22C6"/>
    <w:rsid w:val="00AB33B3"/>
    <w:rsid w:val="00AB37C2"/>
    <w:rsid w:val="00AB3A33"/>
    <w:rsid w:val="00AB47FC"/>
    <w:rsid w:val="00AB4CF4"/>
    <w:rsid w:val="00AB796D"/>
    <w:rsid w:val="00AB7ECB"/>
    <w:rsid w:val="00AC15B4"/>
    <w:rsid w:val="00AC1BD2"/>
    <w:rsid w:val="00AC3DD3"/>
    <w:rsid w:val="00AC5A88"/>
    <w:rsid w:val="00AC5F09"/>
    <w:rsid w:val="00AC63A1"/>
    <w:rsid w:val="00AC69ED"/>
    <w:rsid w:val="00AD0C11"/>
    <w:rsid w:val="00AD0FB3"/>
    <w:rsid w:val="00AD1A40"/>
    <w:rsid w:val="00AD1A94"/>
    <w:rsid w:val="00AD2C21"/>
    <w:rsid w:val="00AD32D2"/>
    <w:rsid w:val="00AD4874"/>
    <w:rsid w:val="00AD499C"/>
    <w:rsid w:val="00AD5D99"/>
    <w:rsid w:val="00AD7260"/>
    <w:rsid w:val="00AD762B"/>
    <w:rsid w:val="00AE149C"/>
    <w:rsid w:val="00AE2A74"/>
    <w:rsid w:val="00AE41FF"/>
    <w:rsid w:val="00AE43DE"/>
    <w:rsid w:val="00AE4FCA"/>
    <w:rsid w:val="00AE57E7"/>
    <w:rsid w:val="00AE5A70"/>
    <w:rsid w:val="00AE689A"/>
    <w:rsid w:val="00AE7710"/>
    <w:rsid w:val="00AE7E1A"/>
    <w:rsid w:val="00AF04BA"/>
    <w:rsid w:val="00AF25C4"/>
    <w:rsid w:val="00AF264B"/>
    <w:rsid w:val="00AF275C"/>
    <w:rsid w:val="00AF3BE4"/>
    <w:rsid w:val="00AF4AD3"/>
    <w:rsid w:val="00AF53B3"/>
    <w:rsid w:val="00AF5C41"/>
    <w:rsid w:val="00AF6F04"/>
    <w:rsid w:val="00AF7E3F"/>
    <w:rsid w:val="00B003EE"/>
    <w:rsid w:val="00B00AB9"/>
    <w:rsid w:val="00B01223"/>
    <w:rsid w:val="00B02059"/>
    <w:rsid w:val="00B038F4"/>
    <w:rsid w:val="00B04949"/>
    <w:rsid w:val="00B05300"/>
    <w:rsid w:val="00B06032"/>
    <w:rsid w:val="00B06E01"/>
    <w:rsid w:val="00B11640"/>
    <w:rsid w:val="00B11938"/>
    <w:rsid w:val="00B12F5E"/>
    <w:rsid w:val="00B14689"/>
    <w:rsid w:val="00B14DB2"/>
    <w:rsid w:val="00B15008"/>
    <w:rsid w:val="00B16F99"/>
    <w:rsid w:val="00B17EA0"/>
    <w:rsid w:val="00B21616"/>
    <w:rsid w:val="00B2263D"/>
    <w:rsid w:val="00B226BC"/>
    <w:rsid w:val="00B23474"/>
    <w:rsid w:val="00B23F00"/>
    <w:rsid w:val="00B259FE"/>
    <w:rsid w:val="00B26D4A"/>
    <w:rsid w:val="00B27033"/>
    <w:rsid w:val="00B2728E"/>
    <w:rsid w:val="00B3075E"/>
    <w:rsid w:val="00B321EF"/>
    <w:rsid w:val="00B36869"/>
    <w:rsid w:val="00B37064"/>
    <w:rsid w:val="00B37D61"/>
    <w:rsid w:val="00B40855"/>
    <w:rsid w:val="00B42F9C"/>
    <w:rsid w:val="00B43AB0"/>
    <w:rsid w:val="00B43B31"/>
    <w:rsid w:val="00B4668A"/>
    <w:rsid w:val="00B46FB6"/>
    <w:rsid w:val="00B47C47"/>
    <w:rsid w:val="00B47CFA"/>
    <w:rsid w:val="00B502CD"/>
    <w:rsid w:val="00B50890"/>
    <w:rsid w:val="00B519E0"/>
    <w:rsid w:val="00B51E67"/>
    <w:rsid w:val="00B5514E"/>
    <w:rsid w:val="00B55AE7"/>
    <w:rsid w:val="00B5785F"/>
    <w:rsid w:val="00B57D1A"/>
    <w:rsid w:val="00B57F00"/>
    <w:rsid w:val="00B57F21"/>
    <w:rsid w:val="00B615D7"/>
    <w:rsid w:val="00B622B3"/>
    <w:rsid w:val="00B6310D"/>
    <w:rsid w:val="00B63A69"/>
    <w:rsid w:val="00B64205"/>
    <w:rsid w:val="00B64A46"/>
    <w:rsid w:val="00B64F94"/>
    <w:rsid w:val="00B6502A"/>
    <w:rsid w:val="00B655E4"/>
    <w:rsid w:val="00B67601"/>
    <w:rsid w:val="00B67E52"/>
    <w:rsid w:val="00B7226C"/>
    <w:rsid w:val="00B73A1C"/>
    <w:rsid w:val="00B74CD0"/>
    <w:rsid w:val="00B7568B"/>
    <w:rsid w:val="00B760F4"/>
    <w:rsid w:val="00B7635B"/>
    <w:rsid w:val="00B76501"/>
    <w:rsid w:val="00B77B2A"/>
    <w:rsid w:val="00B807B3"/>
    <w:rsid w:val="00B80919"/>
    <w:rsid w:val="00B80E51"/>
    <w:rsid w:val="00B81BC2"/>
    <w:rsid w:val="00B82C22"/>
    <w:rsid w:val="00B853A5"/>
    <w:rsid w:val="00B859AB"/>
    <w:rsid w:val="00B85E51"/>
    <w:rsid w:val="00B860E9"/>
    <w:rsid w:val="00B86218"/>
    <w:rsid w:val="00B86545"/>
    <w:rsid w:val="00B8723B"/>
    <w:rsid w:val="00B87375"/>
    <w:rsid w:val="00B87BFA"/>
    <w:rsid w:val="00B902D6"/>
    <w:rsid w:val="00B91754"/>
    <w:rsid w:val="00B92FB1"/>
    <w:rsid w:val="00B93156"/>
    <w:rsid w:val="00B9362A"/>
    <w:rsid w:val="00B93B75"/>
    <w:rsid w:val="00B93DBA"/>
    <w:rsid w:val="00B9440A"/>
    <w:rsid w:val="00B960C5"/>
    <w:rsid w:val="00B96C9A"/>
    <w:rsid w:val="00B97DBC"/>
    <w:rsid w:val="00BA4CBA"/>
    <w:rsid w:val="00BA52DA"/>
    <w:rsid w:val="00BA5350"/>
    <w:rsid w:val="00BA645E"/>
    <w:rsid w:val="00BA6FBD"/>
    <w:rsid w:val="00BA7325"/>
    <w:rsid w:val="00BB03F8"/>
    <w:rsid w:val="00BB1C04"/>
    <w:rsid w:val="00BB2D2A"/>
    <w:rsid w:val="00BB3857"/>
    <w:rsid w:val="00BB4BD4"/>
    <w:rsid w:val="00BB55E2"/>
    <w:rsid w:val="00BB6BE2"/>
    <w:rsid w:val="00BB7A0A"/>
    <w:rsid w:val="00BC185F"/>
    <w:rsid w:val="00BC2D0F"/>
    <w:rsid w:val="00BC32BA"/>
    <w:rsid w:val="00BC3E46"/>
    <w:rsid w:val="00BC54E2"/>
    <w:rsid w:val="00BC5F70"/>
    <w:rsid w:val="00BD0B33"/>
    <w:rsid w:val="00BD0F7F"/>
    <w:rsid w:val="00BD1A04"/>
    <w:rsid w:val="00BD23C0"/>
    <w:rsid w:val="00BD266E"/>
    <w:rsid w:val="00BD379B"/>
    <w:rsid w:val="00BD4518"/>
    <w:rsid w:val="00BD58CF"/>
    <w:rsid w:val="00BE175F"/>
    <w:rsid w:val="00BE2162"/>
    <w:rsid w:val="00BE2C0F"/>
    <w:rsid w:val="00BE44B9"/>
    <w:rsid w:val="00BE4DFC"/>
    <w:rsid w:val="00BE53F6"/>
    <w:rsid w:val="00BE6A3F"/>
    <w:rsid w:val="00BF4921"/>
    <w:rsid w:val="00BF4E03"/>
    <w:rsid w:val="00BF4E68"/>
    <w:rsid w:val="00BF52C6"/>
    <w:rsid w:val="00BF5D57"/>
    <w:rsid w:val="00BF6C04"/>
    <w:rsid w:val="00BF7B05"/>
    <w:rsid w:val="00C005B8"/>
    <w:rsid w:val="00C01591"/>
    <w:rsid w:val="00C015AB"/>
    <w:rsid w:val="00C01967"/>
    <w:rsid w:val="00C01B32"/>
    <w:rsid w:val="00C023C8"/>
    <w:rsid w:val="00C046DC"/>
    <w:rsid w:val="00C04CC1"/>
    <w:rsid w:val="00C05144"/>
    <w:rsid w:val="00C0611C"/>
    <w:rsid w:val="00C0741B"/>
    <w:rsid w:val="00C10DB0"/>
    <w:rsid w:val="00C11AC9"/>
    <w:rsid w:val="00C13F2C"/>
    <w:rsid w:val="00C14B89"/>
    <w:rsid w:val="00C14E17"/>
    <w:rsid w:val="00C152F8"/>
    <w:rsid w:val="00C16861"/>
    <w:rsid w:val="00C20FC2"/>
    <w:rsid w:val="00C21205"/>
    <w:rsid w:val="00C24125"/>
    <w:rsid w:val="00C24E0A"/>
    <w:rsid w:val="00C251EC"/>
    <w:rsid w:val="00C259BE"/>
    <w:rsid w:val="00C25E5D"/>
    <w:rsid w:val="00C263B4"/>
    <w:rsid w:val="00C26C14"/>
    <w:rsid w:val="00C2766F"/>
    <w:rsid w:val="00C31412"/>
    <w:rsid w:val="00C31BDC"/>
    <w:rsid w:val="00C3211A"/>
    <w:rsid w:val="00C347FC"/>
    <w:rsid w:val="00C36177"/>
    <w:rsid w:val="00C364C5"/>
    <w:rsid w:val="00C365B7"/>
    <w:rsid w:val="00C413B0"/>
    <w:rsid w:val="00C41444"/>
    <w:rsid w:val="00C41B69"/>
    <w:rsid w:val="00C41F52"/>
    <w:rsid w:val="00C45555"/>
    <w:rsid w:val="00C460D6"/>
    <w:rsid w:val="00C46BC1"/>
    <w:rsid w:val="00C47714"/>
    <w:rsid w:val="00C503F3"/>
    <w:rsid w:val="00C50C6D"/>
    <w:rsid w:val="00C51A79"/>
    <w:rsid w:val="00C52662"/>
    <w:rsid w:val="00C5547C"/>
    <w:rsid w:val="00C563D1"/>
    <w:rsid w:val="00C5673A"/>
    <w:rsid w:val="00C57054"/>
    <w:rsid w:val="00C57EF4"/>
    <w:rsid w:val="00C600D9"/>
    <w:rsid w:val="00C62BAF"/>
    <w:rsid w:val="00C655E4"/>
    <w:rsid w:val="00C6672C"/>
    <w:rsid w:val="00C700C6"/>
    <w:rsid w:val="00C71981"/>
    <w:rsid w:val="00C72923"/>
    <w:rsid w:val="00C73C07"/>
    <w:rsid w:val="00C74941"/>
    <w:rsid w:val="00C74972"/>
    <w:rsid w:val="00C75435"/>
    <w:rsid w:val="00C75F36"/>
    <w:rsid w:val="00C80E40"/>
    <w:rsid w:val="00C82A3A"/>
    <w:rsid w:val="00C83C78"/>
    <w:rsid w:val="00C8490F"/>
    <w:rsid w:val="00C85039"/>
    <w:rsid w:val="00C85559"/>
    <w:rsid w:val="00C86C6C"/>
    <w:rsid w:val="00C873C8"/>
    <w:rsid w:val="00C87E7A"/>
    <w:rsid w:val="00C905EB"/>
    <w:rsid w:val="00C91A47"/>
    <w:rsid w:val="00C95198"/>
    <w:rsid w:val="00C95536"/>
    <w:rsid w:val="00CA05ED"/>
    <w:rsid w:val="00CA1108"/>
    <w:rsid w:val="00CA368D"/>
    <w:rsid w:val="00CA4F42"/>
    <w:rsid w:val="00CA5E2A"/>
    <w:rsid w:val="00CA6A42"/>
    <w:rsid w:val="00CB1E0A"/>
    <w:rsid w:val="00CB20C0"/>
    <w:rsid w:val="00CB371E"/>
    <w:rsid w:val="00CB4CEA"/>
    <w:rsid w:val="00CB657D"/>
    <w:rsid w:val="00CB687C"/>
    <w:rsid w:val="00CB7F89"/>
    <w:rsid w:val="00CC1384"/>
    <w:rsid w:val="00CC2219"/>
    <w:rsid w:val="00CC2B65"/>
    <w:rsid w:val="00CC5482"/>
    <w:rsid w:val="00CC6984"/>
    <w:rsid w:val="00CD035D"/>
    <w:rsid w:val="00CD04E7"/>
    <w:rsid w:val="00CD088E"/>
    <w:rsid w:val="00CD2A51"/>
    <w:rsid w:val="00CD3720"/>
    <w:rsid w:val="00CD60BA"/>
    <w:rsid w:val="00CD6D6D"/>
    <w:rsid w:val="00CD7CF0"/>
    <w:rsid w:val="00CE0682"/>
    <w:rsid w:val="00CE0A87"/>
    <w:rsid w:val="00CE3A7D"/>
    <w:rsid w:val="00CE5227"/>
    <w:rsid w:val="00CE6EDD"/>
    <w:rsid w:val="00CE7190"/>
    <w:rsid w:val="00CF0DE8"/>
    <w:rsid w:val="00CF16C9"/>
    <w:rsid w:val="00CF1848"/>
    <w:rsid w:val="00CF1A5D"/>
    <w:rsid w:val="00CF26A6"/>
    <w:rsid w:val="00CF2ECC"/>
    <w:rsid w:val="00CF379D"/>
    <w:rsid w:val="00CF3F50"/>
    <w:rsid w:val="00CF439C"/>
    <w:rsid w:val="00CF5C2F"/>
    <w:rsid w:val="00CF67B7"/>
    <w:rsid w:val="00CF7486"/>
    <w:rsid w:val="00CF7750"/>
    <w:rsid w:val="00D015A8"/>
    <w:rsid w:val="00D029EA"/>
    <w:rsid w:val="00D03CA0"/>
    <w:rsid w:val="00D04BCF"/>
    <w:rsid w:val="00D04C6F"/>
    <w:rsid w:val="00D04D6E"/>
    <w:rsid w:val="00D06787"/>
    <w:rsid w:val="00D07972"/>
    <w:rsid w:val="00D11FC8"/>
    <w:rsid w:val="00D120E8"/>
    <w:rsid w:val="00D12B36"/>
    <w:rsid w:val="00D134C0"/>
    <w:rsid w:val="00D143D9"/>
    <w:rsid w:val="00D16AF5"/>
    <w:rsid w:val="00D16F47"/>
    <w:rsid w:val="00D170B8"/>
    <w:rsid w:val="00D21170"/>
    <w:rsid w:val="00D2262F"/>
    <w:rsid w:val="00D23029"/>
    <w:rsid w:val="00D236F8"/>
    <w:rsid w:val="00D25711"/>
    <w:rsid w:val="00D269AB"/>
    <w:rsid w:val="00D31204"/>
    <w:rsid w:val="00D327BF"/>
    <w:rsid w:val="00D343D3"/>
    <w:rsid w:val="00D346C2"/>
    <w:rsid w:val="00D353BE"/>
    <w:rsid w:val="00D354A3"/>
    <w:rsid w:val="00D367CC"/>
    <w:rsid w:val="00D4186C"/>
    <w:rsid w:val="00D427B9"/>
    <w:rsid w:val="00D43E91"/>
    <w:rsid w:val="00D44A04"/>
    <w:rsid w:val="00D4551F"/>
    <w:rsid w:val="00D45E0B"/>
    <w:rsid w:val="00D4628F"/>
    <w:rsid w:val="00D51A2A"/>
    <w:rsid w:val="00D53D74"/>
    <w:rsid w:val="00D57566"/>
    <w:rsid w:val="00D57D19"/>
    <w:rsid w:val="00D617EF"/>
    <w:rsid w:val="00D61BAD"/>
    <w:rsid w:val="00D64C39"/>
    <w:rsid w:val="00D6653A"/>
    <w:rsid w:val="00D668D2"/>
    <w:rsid w:val="00D66948"/>
    <w:rsid w:val="00D6700A"/>
    <w:rsid w:val="00D71011"/>
    <w:rsid w:val="00D738FA"/>
    <w:rsid w:val="00D7410B"/>
    <w:rsid w:val="00D7491F"/>
    <w:rsid w:val="00D75F7D"/>
    <w:rsid w:val="00D773B5"/>
    <w:rsid w:val="00D77755"/>
    <w:rsid w:val="00D81FB3"/>
    <w:rsid w:val="00D82E4F"/>
    <w:rsid w:val="00D83503"/>
    <w:rsid w:val="00D83E8B"/>
    <w:rsid w:val="00D84A79"/>
    <w:rsid w:val="00D8679B"/>
    <w:rsid w:val="00D87D05"/>
    <w:rsid w:val="00D92292"/>
    <w:rsid w:val="00D93710"/>
    <w:rsid w:val="00D940DD"/>
    <w:rsid w:val="00D95DA9"/>
    <w:rsid w:val="00DA0376"/>
    <w:rsid w:val="00DA22DA"/>
    <w:rsid w:val="00DA2BE4"/>
    <w:rsid w:val="00DA4296"/>
    <w:rsid w:val="00DA4A12"/>
    <w:rsid w:val="00DA4B1D"/>
    <w:rsid w:val="00DA59EA"/>
    <w:rsid w:val="00DA6FE8"/>
    <w:rsid w:val="00DA71F6"/>
    <w:rsid w:val="00DB0B1D"/>
    <w:rsid w:val="00DB3451"/>
    <w:rsid w:val="00DB6F58"/>
    <w:rsid w:val="00DB754E"/>
    <w:rsid w:val="00DB7794"/>
    <w:rsid w:val="00DC030D"/>
    <w:rsid w:val="00DC0A3A"/>
    <w:rsid w:val="00DC0FA5"/>
    <w:rsid w:val="00DC215C"/>
    <w:rsid w:val="00DC3814"/>
    <w:rsid w:val="00DC623A"/>
    <w:rsid w:val="00DC797A"/>
    <w:rsid w:val="00DD1C48"/>
    <w:rsid w:val="00DD3826"/>
    <w:rsid w:val="00DD421A"/>
    <w:rsid w:val="00DD4C6E"/>
    <w:rsid w:val="00DD78E7"/>
    <w:rsid w:val="00DD7A2B"/>
    <w:rsid w:val="00DE0030"/>
    <w:rsid w:val="00DE19ED"/>
    <w:rsid w:val="00DE1C3F"/>
    <w:rsid w:val="00DE21DD"/>
    <w:rsid w:val="00DE2647"/>
    <w:rsid w:val="00DE26A3"/>
    <w:rsid w:val="00DE3490"/>
    <w:rsid w:val="00DE4169"/>
    <w:rsid w:val="00DE4948"/>
    <w:rsid w:val="00DE4E28"/>
    <w:rsid w:val="00DE5104"/>
    <w:rsid w:val="00DE51A6"/>
    <w:rsid w:val="00DE5A47"/>
    <w:rsid w:val="00DE5DB4"/>
    <w:rsid w:val="00DE6215"/>
    <w:rsid w:val="00DF0555"/>
    <w:rsid w:val="00DF111C"/>
    <w:rsid w:val="00DF1E79"/>
    <w:rsid w:val="00DF23E5"/>
    <w:rsid w:val="00DF2599"/>
    <w:rsid w:val="00DF403F"/>
    <w:rsid w:val="00DF6FBA"/>
    <w:rsid w:val="00E0097D"/>
    <w:rsid w:val="00E054B5"/>
    <w:rsid w:val="00E066B0"/>
    <w:rsid w:val="00E07C0B"/>
    <w:rsid w:val="00E13D8C"/>
    <w:rsid w:val="00E20C1C"/>
    <w:rsid w:val="00E21B89"/>
    <w:rsid w:val="00E2200E"/>
    <w:rsid w:val="00E22908"/>
    <w:rsid w:val="00E23E61"/>
    <w:rsid w:val="00E24CD0"/>
    <w:rsid w:val="00E257C8"/>
    <w:rsid w:val="00E27DAB"/>
    <w:rsid w:val="00E3032D"/>
    <w:rsid w:val="00E30369"/>
    <w:rsid w:val="00E3158C"/>
    <w:rsid w:val="00E32CB2"/>
    <w:rsid w:val="00E34995"/>
    <w:rsid w:val="00E37047"/>
    <w:rsid w:val="00E37C6E"/>
    <w:rsid w:val="00E406C3"/>
    <w:rsid w:val="00E40B0C"/>
    <w:rsid w:val="00E40B76"/>
    <w:rsid w:val="00E40EE5"/>
    <w:rsid w:val="00E43C42"/>
    <w:rsid w:val="00E47AB8"/>
    <w:rsid w:val="00E5010A"/>
    <w:rsid w:val="00E50EF1"/>
    <w:rsid w:val="00E52BC6"/>
    <w:rsid w:val="00E55933"/>
    <w:rsid w:val="00E56690"/>
    <w:rsid w:val="00E56CD2"/>
    <w:rsid w:val="00E57FEC"/>
    <w:rsid w:val="00E60D0F"/>
    <w:rsid w:val="00E61FC3"/>
    <w:rsid w:val="00E624F2"/>
    <w:rsid w:val="00E62CE0"/>
    <w:rsid w:val="00E64A9E"/>
    <w:rsid w:val="00E675E6"/>
    <w:rsid w:val="00E67FC9"/>
    <w:rsid w:val="00E7007B"/>
    <w:rsid w:val="00E703A5"/>
    <w:rsid w:val="00E7109B"/>
    <w:rsid w:val="00E717EA"/>
    <w:rsid w:val="00E71C4E"/>
    <w:rsid w:val="00E763B4"/>
    <w:rsid w:val="00E81D4F"/>
    <w:rsid w:val="00E82267"/>
    <w:rsid w:val="00E829C2"/>
    <w:rsid w:val="00E82F72"/>
    <w:rsid w:val="00E85798"/>
    <w:rsid w:val="00E85C7D"/>
    <w:rsid w:val="00E87819"/>
    <w:rsid w:val="00E87E24"/>
    <w:rsid w:val="00E90931"/>
    <w:rsid w:val="00E92E18"/>
    <w:rsid w:val="00E9319F"/>
    <w:rsid w:val="00E93E27"/>
    <w:rsid w:val="00E94370"/>
    <w:rsid w:val="00E94E03"/>
    <w:rsid w:val="00E96C59"/>
    <w:rsid w:val="00E970F8"/>
    <w:rsid w:val="00E97103"/>
    <w:rsid w:val="00E9773B"/>
    <w:rsid w:val="00EA2295"/>
    <w:rsid w:val="00EA2CD8"/>
    <w:rsid w:val="00EA3C39"/>
    <w:rsid w:val="00EA3D10"/>
    <w:rsid w:val="00EA4388"/>
    <w:rsid w:val="00EA596B"/>
    <w:rsid w:val="00EA6069"/>
    <w:rsid w:val="00EA7E6B"/>
    <w:rsid w:val="00EB1B2B"/>
    <w:rsid w:val="00EB2059"/>
    <w:rsid w:val="00EB417E"/>
    <w:rsid w:val="00EB7026"/>
    <w:rsid w:val="00EB79AD"/>
    <w:rsid w:val="00EB7B4B"/>
    <w:rsid w:val="00EC098C"/>
    <w:rsid w:val="00EC13A3"/>
    <w:rsid w:val="00EC15BD"/>
    <w:rsid w:val="00EC181F"/>
    <w:rsid w:val="00EC48F3"/>
    <w:rsid w:val="00EC5607"/>
    <w:rsid w:val="00EC596F"/>
    <w:rsid w:val="00EC64F8"/>
    <w:rsid w:val="00EC6CA0"/>
    <w:rsid w:val="00EC7940"/>
    <w:rsid w:val="00EC7C85"/>
    <w:rsid w:val="00ED1F42"/>
    <w:rsid w:val="00ED6182"/>
    <w:rsid w:val="00ED6B9C"/>
    <w:rsid w:val="00ED6DCA"/>
    <w:rsid w:val="00ED71CD"/>
    <w:rsid w:val="00EE1366"/>
    <w:rsid w:val="00EE27E1"/>
    <w:rsid w:val="00EE3606"/>
    <w:rsid w:val="00EE436E"/>
    <w:rsid w:val="00EE5528"/>
    <w:rsid w:val="00EE5E76"/>
    <w:rsid w:val="00EE6079"/>
    <w:rsid w:val="00EF415E"/>
    <w:rsid w:val="00EF457C"/>
    <w:rsid w:val="00EF4835"/>
    <w:rsid w:val="00EF63F2"/>
    <w:rsid w:val="00EF6939"/>
    <w:rsid w:val="00EF7DA4"/>
    <w:rsid w:val="00F00F7A"/>
    <w:rsid w:val="00F01A7C"/>
    <w:rsid w:val="00F01CFC"/>
    <w:rsid w:val="00F0250D"/>
    <w:rsid w:val="00F02B8F"/>
    <w:rsid w:val="00F03535"/>
    <w:rsid w:val="00F04CD9"/>
    <w:rsid w:val="00F06B9B"/>
    <w:rsid w:val="00F11DBB"/>
    <w:rsid w:val="00F125EE"/>
    <w:rsid w:val="00F12E98"/>
    <w:rsid w:val="00F14B6E"/>
    <w:rsid w:val="00F16B5F"/>
    <w:rsid w:val="00F20FB6"/>
    <w:rsid w:val="00F22029"/>
    <w:rsid w:val="00F22379"/>
    <w:rsid w:val="00F229DE"/>
    <w:rsid w:val="00F23F04"/>
    <w:rsid w:val="00F242DC"/>
    <w:rsid w:val="00F25DEF"/>
    <w:rsid w:val="00F2753C"/>
    <w:rsid w:val="00F27D33"/>
    <w:rsid w:val="00F306D5"/>
    <w:rsid w:val="00F323E2"/>
    <w:rsid w:val="00F32F21"/>
    <w:rsid w:val="00F33598"/>
    <w:rsid w:val="00F3471C"/>
    <w:rsid w:val="00F35558"/>
    <w:rsid w:val="00F35AD7"/>
    <w:rsid w:val="00F3640B"/>
    <w:rsid w:val="00F36FB5"/>
    <w:rsid w:val="00F37C8B"/>
    <w:rsid w:val="00F37DF2"/>
    <w:rsid w:val="00F418EC"/>
    <w:rsid w:val="00F43800"/>
    <w:rsid w:val="00F43B6F"/>
    <w:rsid w:val="00F449C7"/>
    <w:rsid w:val="00F44F10"/>
    <w:rsid w:val="00F45545"/>
    <w:rsid w:val="00F458CF"/>
    <w:rsid w:val="00F459A0"/>
    <w:rsid w:val="00F45D5C"/>
    <w:rsid w:val="00F462D2"/>
    <w:rsid w:val="00F50116"/>
    <w:rsid w:val="00F5014C"/>
    <w:rsid w:val="00F501BB"/>
    <w:rsid w:val="00F514EC"/>
    <w:rsid w:val="00F51C1B"/>
    <w:rsid w:val="00F5706E"/>
    <w:rsid w:val="00F57074"/>
    <w:rsid w:val="00F60389"/>
    <w:rsid w:val="00F60CD4"/>
    <w:rsid w:val="00F61014"/>
    <w:rsid w:val="00F630EA"/>
    <w:rsid w:val="00F63B0D"/>
    <w:rsid w:val="00F66293"/>
    <w:rsid w:val="00F6733C"/>
    <w:rsid w:val="00F67A45"/>
    <w:rsid w:val="00F7007E"/>
    <w:rsid w:val="00F70200"/>
    <w:rsid w:val="00F7078E"/>
    <w:rsid w:val="00F708F7"/>
    <w:rsid w:val="00F73193"/>
    <w:rsid w:val="00F74DD0"/>
    <w:rsid w:val="00F74F95"/>
    <w:rsid w:val="00F76004"/>
    <w:rsid w:val="00F773E1"/>
    <w:rsid w:val="00F77758"/>
    <w:rsid w:val="00F800F4"/>
    <w:rsid w:val="00F80705"/>
    <w:rsid w:val="00F80B9D"/>
    <w:rsid w:val="00F8190E"/>
    <w:rsid w:val="00F82473"/>
    <w:rsid w:val="00F843D3"/>
    <w:rsid w:val="00F850C4"/>
    <w:rsid w:val="00F86D30"/>
    <w:rsid w:val="00F900F3"/>
    <w:rsid w:val="00F901AA"/>
    <w:rsid w:val="00F92824"/>
    <w:rsid w:val="00F9542B"/>
    <w:rsid w:val="00F95494"/>
    <w:rsid w:val="00F95A0D"/>
    <w:rsid w:val="00F95D87"/>
    <w:rsid w:val="00FA09A1"/>
    <w:rsid w:val="00FA0AE6"/>
    <w:rsid w:val="00FA0BF7"/>
    <w:rsid w:val="00FA1481"/>
    <w:rsid w:val="00FA3E0D"/>
    <w:rsid w:val="00FA55C1"/>
    <w:rsid w:val="00FA6D99"/>
    <w:rsid w:val="00FA6F8D"/>
    <w:rsid w:val="00FB0180"/>
    <w:rsid w:val="00FB4675"/>
    <w:rsid w:val="00FB655A"/>
    <w:rsid w:val="00FB7624"/>
    <w:rsid w:val="00FC0AC6"/>
    <w:rsid w:val="00FC1B75"/>
    <w:rsid w:val="00FC208D"/>
    <w:rsid w:val="00FC32FF"/>
    <w:rsid w:val="00FC3522"/>
    <w:rsid w:val="00FC36EF"/>
    <w:rsid w:val="00FC40A0"/>
    <w:rsid w:val="00FC4CE3"/>
    <w:rsid w:val="00FC51DC"/>
    <w:rsid w:val="00FC54D5"/>
    <w:rsid w:val="00FC5AF9"/>
    <w:rsid w:val="00FC6ACC"/>
    <w:rsid w:val="00FC763D"/>
    <w:rsid w:val="00FC7F60"/>
    <w:rsid w:val="00FD2B91"/>
    <w:rsid w:val="00FD3316"/>
    <w:rsid w:val="00FD5160"/>
    <w:rsid w:val="00FE0438"/>
    <w:rsid w:val="00FE09B7"/>
    <w:rsid w:val="00FE20AC"/>
    <w:rsid w:val="00FE3FED"/>
    <w:rsid w:val="00FE4417"/>
    <w:rsid w:val="00FE5385"/>
    <w:rsid w:val="00FE5388"/>
    <w:rsid w:val="00FE57B1"/>
    <w:rsid w:val="00FE6D31"/>
    <w:rsid w:val="00FF04E3"/>
    <w:rsid w:val="00FF0CC3"/>
    <w:rsid w:val="00FF103F"/>
    <w:rsid w:val="00FF21DA"/>
    <w:rsid w:val="00FF6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4:docId w14:val="7A7D2164"/>
  <w15:docId w15:val="{EB7D66F6-D1E5-455E-AB14-6FAF4C037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306036"/>
    <w:rPr>
      <w:sz w:val="24"/>
    </w:rPr>
  </w:style>
  <w:style w:type="paragraph" w:styleId="Heading1">
    <w:name w:val="heading 1"/>
    <w:basedOn w:val="Normal"/>
    <w:next w:val="Normal"/>
    <w:link w:val="Heading1Char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4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uiPriority w:val="99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04E3"/>
    <w:rPr>
      <w:sz w:val="24"/>
    </w:rPr>
  </w:style>
  <w:style w:type="paragraph" w:styleId="FootnoteText">
    <w:name w:val="footnote text"/>
    <w:basedOn w:val="Normal"/>
    <w:link w:val="FootnoteTextChar"/>
    <w:uiPriority w:val="99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04E3"/>
  </w:style>
  <w:style w:type="paragraph" w:styleId="Header">
    <w:name w:val="header"/>
    <w:basedOn w:val="Normal"/>
    <w:link w:val="Head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uiPriority w:val="39"/>
    <w:rsid w:val="00405336"/>
  </w:style>
  <w:style w:type="paragraph" w:styleId="TOC2">
    <w:name w:val="toc 2"/>
    <w:basedOn w:val="Normal"/>
    <w:next w:val="Normal"/>
    <w:autoRedefine/>
    <w:uiPriority w:val="39"/>
    <w:rsid w:val="00405336"/>
    <w:pPr>
      <w:ind w:left="240"/>
    </w:pPr>
  </w:style>
  <w:style w:type="paragraph" w:styleId="TOC3">
    <w:name w:val="toc 3"/>
    <w:basedOn w:val="Normal"/>
    <w:next w:val="Normal"/>
    <w:autoRedefine/>
    <w:uiPriority w:val="39"/>
    <w:rsid w:val="00405336"/>
    <w:pPr>
      <w:ind w:left="480"/>
    </w:pPr>
  </w:style>
  <w:style w:type="paragraph" w:styleId="TOC4">
    <w:name w:val="toc 4"/>
    <w:basedOn w:val="Normal"/>
    <w:next w:val="Normal"/>
    <w:autoRedefine/>
    <w:uiPriority w:val="39"/>
    <w:rsid w:val="00405336"/>
    <w:pPr>
      <w:ind w:left="720"/>
    </w:pPr>
  </w:style>
  <w:style w:type="paragraph" w:styleId="TOC5">
    <w:name w:val="toc 5"/>
    <w:basedOn w:val="Normal"/>
    <w:next w:val="Normal"/>
    <w:autoRedefine/>
    <w:uiPriority w:val="39"/>
    <w:rsid w:val="00405336"/>
    <w:pPr>
      <w:ind w:left="960"/>
    </w:pPr>
  </w:style>
  <w:style w:type="paragraph" w:styleId="TOC6">
    <w:name w:val="toc 6"/>
    <w:basedOn w:val="Normal"/>
    <w:next w:val="Normal"/>
    <w:autoRedefine/>
    <w:uiPriority w:val="39"/>
    <w:rsid w:val="00405336"/>
    <w:pPr>
      <w:ind w:left="1200"/>
    </w:pPr>
  </w:style>
  <w:style w:type="paragraph" w:styleId="TOC7">
    <w:name w:val="toc 7"/>
    <w:basedOn w:val="Normal"/>
    <w:next w:val="Normal"/>
    <w:autoRedefine/>
    <w:uiPriority w:val="39"/>
    <w:rsid w:val="00405336"/>
    <w:pPr>
      <w:ind w:left="1440"/>
    </w:pPr>
  </w:style>
  <w:style w:type="paragraph" w:styleId="TOC8">
    <w:name w:val="toc 8"/>
    <w:basedOn w:val="Normal"/>
    <w:next w:val="Normal"/>
    <w:autoRedefine/>
    <w:uiPriority w:val="39"/>
    <w:rsid w:val="00405336"/>
    <w:pPr>
      <w:ind w:left="1680"/>
    </w:pPr>
  </w:style>
  <w:style w:type="paragraph" w:styleId="TOC9">
    <w:name w:val="toc 9"/>
    <w:basedOn w:val="Normal"/>
    <w:next w:val="Normal"/>
    <w:autoRedefine/>
    <w:uiPriority w:val="39"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11A19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6A6615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A661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A6615"/>
    <w:rPr>
      <w:rFonts w:asciiTheme="minorHAnsi" w:eastAsiaTheme="minorHAnsi" w:hAnsiTheme="minorHAnsi" w:cstheme="minorBid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6A6615"/>
    <w:pPr>
      <w:spacing w:before="100" w:beforeAutospacing="1" w:after="100" w:afterAutospacing="1"/>
    </w:pPr>
    <w:rPr>
      <w:szCs w:val="24"/>
      <w:lang w:val="de-DE" w:eastAsia="de-DE"/>
    </w:rPr>
  </w:style>
  <w:style w:type="paragraph" w:customStyle="1" w:styleId="xl65">
    <w:name w:val="xl65"/>
    <w:basedOn w:val="Normal"/>
    <w:rsid w:val="006A6615"/>
    <w:pPr>
      <w:spacing w:before="100" w:beforeAutospacing="1" w:after="100" w:afterAutospacing="1"/>
      <w:jc w:val="center"/>
    </w:pPr>
    <w:rPr>
      <w:b/>
      <w:bCs/>
      <w:szCs w:val="24"/>
      <w:lang w:val="de-DE" w:eastAsia="de-DE"/>
    </w:rPr>
  </w:style>
  <w:style w:type="character" w:styleId="EndnoteReference">
    <w:name w:val="endnote reference"/>
    <w:basedOn w:val="DefaultParagraphFont"/>
    <w:uiPriority w:val="99"/>
    <w:semiHidden/>
    <w:unhideWhenUsed/>
    <w:rsid w:val="006A6615"/>
    <w:rPr>
      <w:vertAlign w:val="superscript"/>
    </w:rPr>
  </w:style>
  <w:style w:type="character" w:customStyle="1" w:styleId="Heading3Char">
    <w:name w:val="Heading 3 Char"/>
    <w:basedOn w:val="DefaultParagraphFont"/>
    <w:link w:val="Heading3"/>
    <w:semiHidden/>
    <w:rsid w:val="00437414"/>
    <w:rPr>
      <w:rFonts w:ascii="Times" w:eastAsia="Times" w:hAnsi="Times"/>
      <w:b/>
      <w:sz w:val="24"/>
    </w:rPr>
  </w:style>
  <w:style w:type="character" w:customStyle="1" w:styleId="Heading4Char">
    <w:name w:val="Heading 4 Char"/>
    <w:basedOn w:val="DefaultParagraphFont"/>
    <w:link w:val="Heading4"/>
    <w:semiHidden/>
    <w:rsid w:val="00437414"/>
    <w:rPr>
      <w:rFonts w:ascii="Times" w:hAnsi="Times"/>
      <w:b/>
      <w:color w:val="0000FF"/>
      <w:sz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2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41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473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82223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0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92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35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69983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84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69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98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51099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34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28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41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7526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2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20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1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8083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71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742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29372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4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5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672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0701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440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8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3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96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14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222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42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69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38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9032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960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9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54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92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7445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809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11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57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0447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3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69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2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38429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428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32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5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50652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26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1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95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0399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80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4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60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41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01573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046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10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749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4313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38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00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001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0979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00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14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58547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79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78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44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5156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79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76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30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6504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16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8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8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0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0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52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83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423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66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9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342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57015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26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6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4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99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2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23456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02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08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367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84185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58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4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5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6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35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08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83877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385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71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292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31378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403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36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82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15251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041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74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45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61167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09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31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756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42369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68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1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18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79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03739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65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68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900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14211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00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77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49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6356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5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4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89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85018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937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65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72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39149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299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93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91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34842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63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5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0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3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68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17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41260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47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2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47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88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22543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28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89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0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0013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432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8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17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9621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656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77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14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3815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C46C05-9F9F-43BE-9610-BB6F82122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20</Words>
  <Characters>6429</Characters>
  <Application>Microsoft Office Word</Application>
  <DocSecurity>0</DocSecurity>
  <Lines>53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7435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/>
  <cp:lastModifiedBy>Susanne B.</cp:lastModifiedBy>
  <cp:revision>1822</cp:revision>
  <cp:lastPrinted>2024-02-16T22:01:00Z</cp:lastPrinted>
  <dcterms:created xsi:type="dcterms:W3CDTF">2022-07-06T16:08:00Z</dcterms:created>
  <dcterms:modified xsi:type="dcterms:W3CDTF">2025-12-01T13:05:00Z</dcterms:modified>
</cp:coreProperties>
</file>